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85705" w14:textId="53DAF48F" w:rsidR="00C02B33" w:rsidRPr="008A7101" w:rsidRDefault="00C02B33" w:rsidP="00C02B3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A710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1. Number of missing values for variables of interest</w:t>
      </w:r>
    </w:p>
    <w:tbl>
      <w:tblPr>
        <w:tblStyle w:val="EinfacheTabelle21"/>
        <w:tblW w:w="9640" w:type="dxa"/>
        <w:tblInd w:w="-176" w:type="dxa"/>
        <w:tblLook w:val="04A0" w:firstRow="1" w:lastRow="0" w:firstColumn="1" w:lastColumn="0" w:noHBand="0" w:noVBand="1"/>
      </w:tblPr>
      <w:tblGrid>
        <w:gridCol w:w="6096"/>
        <w:gridCol w:w="1843"/>
        <w:gridCol w:w="1701"/>
      </w:tblGrid>
      <w:tr w:rsidR="00C02B33" w:rsidRPr="007D275D" w14:paraId="0EFD81C7" w14:textId="77777777" w:rsidTr="005D5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85F2646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44" w:type="dxa"/>
            <w:gridSpan w:val="2"/>
          </w:tcPr>
          <w:p w14:paraId="454BFB89" w14:textId="77777777" w:rsidR="00C02B33" w:rsidRPr="007D275D" w:rsidRDefault="00C02B33" w:rsidP="005D5538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umber of missing values</w:t>
            </w:r>
          </w:p>
        </w:tc>
      </w:tr>
      <w:tr w:rsidR="00C02B33" w:rsidRPr="007D275D" w14:paraId="439F8EFF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2E685BF4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49C5D01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701" w:type="dxa"/>
          </w:tcPr>
          <w:p w14:paraId="2DA8E680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</w:tr>
      <w:tr w:rsidR="00C02B33" w:rsidRPr="007D275D" w14:paraId="1FE89A91" w14:textId="77777777" w:rsidTr="000426E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B3DA5F3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s</w:t>
            </w:r>
          </w:p>
        </w:tc>
        <w:tc>
          <w:tcPr>
            <w:tcW w:w="1843" w:type="dxa"/>
          </w:tcPr>
          <w:p w14:paraId="671448E5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103D6F6E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C02B33" w:rsidRPr="007D275D" w14:paraId="15F0C0F4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97E6AB8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RAGE</w:t>
            </w:r>
          </w:p>
        </w:tc>
        <w:tc>
          <w:tcPr>
            <w:tcW w:w="1843" w:type="dxa"/>
          </w:tcPr>
          <w:p w14:paraId="41D0D79B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</w:tcPr>
          <w:p w14:paraId="03EC2915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C02B33" w:rsidRPr="007D275D" w14:paraId="3B1C57C3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0271E91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F-12 Physical functioning item 1 (moderate activities)</w:t>
            </w:r>
          </w:p>
        </w:tc>
        <w:tc>
          <w:tcPr>
            <w:tcW w:w="1843" w:type="dxa"/>
          </w:tcPr>
          <w:p w14:paraId="07CC76EC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01" w:type="dxa"/>
          </w:tcPr>
          <w:p w14:paraId="49FAF1D5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C02B33" w:rsidRPr="007D275D" w14:paraId="550637B9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495FB672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F-12 Physical functioning item 2 (climbing stairs)</w:t>
            </w:r>
          </w:p>
        </w:tc>
        <w:tc>
          <w:tcPr>
            <w:tcW w:w="1843" w:type="dxa"/>
          </w:tcPr>
          <w:p w14:paraId="77E70EC0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</w:tcPr>
          <w:p w14:paraId="762DC5B2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C02B33" w:rsidRPr="007D275D" w14:paraId="6BD876E2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A9489FF" w14:textId="0FADC766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F-12 Physical summary scale</w:t>
            </w:r>
            <w:r w:rsidR="003A506F"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PCS)</w:t>
            </w:r>
          </w:p>
        </w:tc>
        <w:tc>
          <w:tcPr>
            <w:tcW w:w="1843" w:type="dxa"/>
          </w:tcPr>
          <w:p w14:paraId="5F7EFB03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701" w:type="dxa"/>
          </w:tcPr>
          <w:p w14:paraId="25709A34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</w:tr>
      <w:tr w:rsidR="00C02B33" w:rsidRPr="007D275D" w14:paraId="7AED786E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A55AC91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843" w:type="dxa"/>
          </w:tcPr>
          <w:p w14:paraId="73CA293D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2D9CFEF3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154DAF1D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3321118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Years of education</w:t>
            </w:r>
          </w:p>
        </w:tc>
        <w:tc>
          <w:tcPr>
            <w:tcW w:w="1843" w:type="dxa"/>
          </w:tcPr>
          <w:p w14:paraId="32C6863C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05186E57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25138959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5E85168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</w:t>
            </w:r>
          </w:p>
        </w:tc>
        <w:tc>
          <w:tcPr>
            <w:tcW w:w="1843" w:type="dxa"/>
          </w:tcPr>
          <w:p w14:paraId="2C87CD1D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70D48C34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352C63CD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988E8BB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lcohol consumption</w:t>
            </w:r>
          </w:p>
        </w:tc>
        <w:tc>
          <w:tcPr>
            <w:tcW w:w="1843" w:type="dxa"/>
          </w:tcPr>
          <w:p w14:paraId="14554021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</w:tcPr>
          <w:p w14:paraId="2589DE93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0BAAD3C9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02FD845F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1843" w:type="dxa"/>
          </w:tcPr>
          <w:p w14:paraId="52CBDC45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71CE1FE7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6A402287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38B8B08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ood-Frequency Index</w:t>
            </w:r>
          </w:p>
        </w:tc>
        <w:tc>
          <w:tcPr>
            <w:tcW w:w="1843" w:type="dxa"/>
          </w:tcPr>
          <w:p w14:paraId="0B61708D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</w:tcPr>
          <w:p w14:paraId="34277F01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51B365D4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397974BA" w14:textId="584FFA3D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lf-reported medical diagnose of diabetes</w:t>
            </w:r>
            <w:r w:rsidR="006C45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mellitus</w:t>
            </w:r>
          </w:p>
        </w:tc>
        <w:tc>
          <w:tcPr>
            <w:tcW w:w="1843" w:type="dxa"/>
          </w:tcPr>
          <w:p w14:paraId="037FDBB1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</w:tcPr>
          <w:p w14:paraId="5B1BB9CA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2AFAC6C3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5FD834C9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elf-reported medical diagnose of osteoporosis</w:t>
            </w:r>
          </w:p>
        </w:tc>
        <w:tc>
          <w:tcPr>
            <w:tcW w:w="1843" w:type="dxa"/>
          </w:tcPr>
          <w:p w14:paraId="046DF61D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09876A04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C02B33" w:rsidRPr="007D275D" w14:paraId="729D4DC7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71A8003A" w14:textId="0D12E231" w:rsidR="00C02B33" w:rsidRPr="007D275D" w:rsidRDefault="00F13F6B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Use of </w:t>
            </w:r>
            <w:r w:rsidR="00EB0402" w:rsidRPr="00EB0402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rugs</w:t>
            </w:r>
          </w:p>
        </w:tc>
        <w:tc>
          <w:tcPr>
            <w:tcW w:w="1843" w:type="dxa"/>
          </w:tcPr>
          <w:p w14:paraId="551DA5A8" w14:textId="2C725856" w:rsidR="00C02B33" w:rsidRPr="007D275D" w:rsidRDefault="00F13F6B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6D691025" w14:textId="18476583" w:rsidR="00C02B33" w:rsidRPr="007D275D" w:rsidRDefault="00766E9E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65D64A08" w14:textId="77777777" w:rsidTr="000426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17BDD28B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se of lipid lowering drugs</w:t>
            </w:r>
          </w:p>
        </w:tc>
        <w:tc>
          <w:tcPr>
            <w:tcW w:w="1843" w:type="dxa"/>
          </w:tcPr>
          <w:p w14:paraId="6842CCBA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</w:tcPr>
          <w:p w14:paraId="65B4D82E" w14:textId="77777777" w:rsidR="00C02B33" w:rsidRPr="007D275D" w:rsidRDefault="00C02B33" w:rsidP="005D5538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02B33" w:rsidRPr="007D275D" w14:paraId="7FA44EBF" w14:textId="77777777" w:rsidTr="000426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</w:tcPr>
          <w:p w14:paraId="68E2EF45" w14:textId="77777777" w:rsidR="00C02B33" w:rsidRPr="007D275D" w:rsidRDefault="00C02B33" w:rsidP="005D5538">
            <w:pPr>
              <w:spacing w:after="20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reatinine-clearance</w:t>
            </w:r>
          </w:p>
        </w:tc>
        <w:tc>
          <w:tcPr>
            <w:tcW w:w="1843" w:type="dxa"/>
          </w:tcPr>
          <w:p w14:paraId="65020627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</w:tcPr>
          <w:p w14:paraId="19B2E913" w14:textId="77777777" w:rsidR="00C02B33" w:rsidRPr="007D275D" w:rsidRDefault="00C02B33" w:rsidP="005D5538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</w:tbl>
    <w:p w14:paraId="62A99A97" w14:textId="1AA9EB5A" w:rsidR="00BC4DF6" w:rsidRDefault="00C02B33" w:rsidP="00C02B33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GB"/>
        </w:rPr>
        <w:t>Notes.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GEs= </w:t>
      </w:r>
      <w:r w:rsidR="002B2D7A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dvanced </w:t>
      </w:r>
      <w:r w:rsidR="002B2D7A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lycation </w:t>
      </w:r>
      <w:r w:rsidR="002B2D7A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d </w:t>
      </w:r>
      <w:r w:rsidR="002B2D7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roducts; </w:t>
      </w:r>
      <w:r w:rsidRPr="00096D52">
        <w:rPr>
          <w:rFonts w:ascii="Times New Roman" w:hAnsi="Times New Roman" w:cs="Times New Roman"/>
          <w:i/>
          <w:sz w:val="24"/>
          <w:szCs w:val="24"/>
          <w:lang w:val="en-GB"/>
        </w:rPr>
        <w:t>sRAGE= soluble receptor of AGEs;</w:t>
      </w:r>
      <w:r w:rsidRPr="00E64ACD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r w:rsidR="00BC4DF6">
        <w:rPr>
          <w:rFonts w:ascii="Times New Roman" w:hAnsi="Times New Roman" w:cs="Times New Roman"/>
          <w:i/>
          <w:sz w:val="24"/>
          <w:szCs w:val="24"/>
          <w:lang w:val="en-GB"/>
        </w:rPr>
        <w:t>BMI= Body mass index</w:t>
      </w:r>
    </w:p>
    <w:p w14:paraId="26794046" w14:textId="550F2FB1" w:rsidR="00BC4DF6" w:rsidRDefault="00BC4DF6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  <w:sectPr w:rsidR="00BC4DF6" w:rsidSect="0089063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0913944E" w14:textId="77777777" w:rsidR="00DD0674" w:rsidRDefault="00DE4F84" w:rsidP="00C02B33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  <w:sectPr w:rsidR="00DD0674" w:rsidSect="00C61724">
          <w:pgSz w:w="16838" w:h="11906" w:orient="landscape"/>
          <w:pgMar w:top="567" w:right="1417" w:bottom="1417" w:left="1134" w:header="708" w:footer="708" w:gutter="0"/>
          <w:cols w:space="708"/>
          <w:docGrid w:linePitch="360"/>
        </w:sectPr>
      </w:pPr>
      <w:r>
        <w:rPr>
          <w:noProof/>
          <w:lang w:val="en-US"/>
        </w:rPr>
        <w:lastRenderedPageBreak/>
        <w:drawing>
          <wp:inline distT="0" distB="0" distL="0" distR="0" wp14:anchorId="5F1B38BB" wp14:editId="7F39EA79">
            <wp:extent cx="9026075" cy="6847367"/>
            <wp:effectExtent l="0" t="0" r="381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039618" cy="6857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25D2D" w14:textId="5A85E582" w:rsidR="00DD0674" w:rsidRDefault="00DD0674" w:rsidP="00C02B33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5DC29DE4" wp14:editId="7D8F4542">
                <wp:simplePos x="0" y="0"/>
                <wp:positionH relativeFrom="column">
                  <wp:posOffset>154940</wp:posOffset>
                </wp:positionH>
                <wp:positionV relativeFrom="paragraph">
                  <wp:posOffset>7452360</wp:posOffset>
                </wp:positionV>
                <wp:extent cx="614807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80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5F1DA2" w14:textId="3C49CCF7" w:rsidR="001042AE" w:rsidRPr="008A7101" w:rsidRDefault="001042AE" w:rsidP="00DD067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lang w:val="en-GB"/>
                              </w:rPr>
                            </w:pPr>
                            <w:r w:rsidRPr="008A710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lang w:val="en-GB"/>
                              </w:rPr>
                              <w:t xml:space="preserve">Figure </w:t>
                            </w:r>
                            <w:r w:rsidR="008A710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lang w:val="en-GB"/>
                              </w:rPr>
                              <w:t>S</w:t>
                            </w:r>
                            <w:r w:rsidRPr="008A710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lang w:val="en-GB"/>
                              </w:rPr>
                              <w:t>2: Physical functioning of the study population stratified for sex and age</w:t>
                            </w:r>
                          </w:p>
                          <w:p w14:paraId="28385DFB" w14:textId="62A9FA4C" w:rsidR="001042AE" w:rsidRPr="008A7101" w:rsidRDefault="001042AE" w:rsidP="002A457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8A7101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N= men: 487 &lt;65years; 480 &gt;=65years; women: 455&lt;65years; 357&gt;= 65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12.2pt;margin-top:586.8pt;width:484.1pt;height:.05pt;z-index:-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" stroked="f">
                <v:textbox style="mso-fit-shape-to-text:t" inset="0,0,0,0">
                  <w:txbxContent>
                    <w:p w14:paraId="785F1DA2" w14:textId="3C49CCF7" w:rsidR="001042AE" w:rsidRPr="008A7101" w:rsidRDefault="001042AE" w:rsidP="00DD0674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lang w:val="en-GB"/>
                        </w:rPr>
                      </w:pPr>
                      <w:r w:rsidRPr="008A710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lang w:val="en-GB"/>
                        </w:rPr>
                        <w:t xml:space="preserve">Figure </w:t>
                      </w:r>
                      <w:r w:rsidR="008A710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lang w:val="en-GB"/>
                        </w:rPr>
                        <w:t>S</w:t>
                      </w:r>
                      <w:r w:rsidRPr="008A710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lang w:val="en-GB"/>
                        </w:rPr>
                        <w:t>2: Physical functioning of the study population stratified for sex and age</w:t>
                      </w:r>
                    </w:p>
                    <w:p w14:paraId="28385DFB" w14:textId="62A9FA4C" w:rsidR="001042AE" w:rsidRPr="008A7101" w:rsidRDefault="001042AE" w:rsidP="002A457A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8A7101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N= men: 487 &lt;65years; 480 &gt;=65years; women: 455&lt;65years; 357&gt;= 65year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4F0F8136" wp14:editId="7C60DE2C">
            <wp:simplePos x="0" y="0"/>
            <wp:positionH relativeFrom="column">
              <wp:posOffset>154940</wp:posOffset>
            </wp:positionH>
            <wp:positionV relativeFrom="paragraph">
              <wp:posOffset>3864041</wp:posOffset>
            </wp:positionV>
            <wp:extent cx="6148070" cy="3531235"/>
            <wp:effectExtent l="0" t="0" r="5080" b="12065"/>
            <wp:wrapTight wrapText="bothSides">
              <wp:wrapPolygon edited="0">
                <wp:start x="0" y="0"/>
                <wp:lineTo x="0" y="21557"/>
                <wp:lineTo x="21551" y="21557"/>
                <wp:lineTo x="21551" y="0"/>
                <wp:lineTo x="0" y="0"/>
              </wp:wrapPolygon>
            </wp:wrapTight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A69CA07" wp14:editId="2B383F16">
            <wp:simplePos x="0" y="0"/>
            <wp:positionH relativeFrom="column">
              <wp:posOffset>154940</wp:posOffset>
            </wp:positionH>
            <wp:positionV relativeFrom="paragraph">
              <wp:posOffset>151130</wp:posOffset>
            </wp:positionV>
            <wp:extent cx="6147435" cy="3614420"/>
            <wp:effectExtent l="0" t="0" r="5715" b="5080"/>
            <wp:wrapTight wrapText="bothSides">
              <wp:wrapPolygon edited="0">
                <wp:start x="0" y="0"/>
                <wp:lineTo x="0" y="21517"/>
                <wp:lineTo x="21553" y="21517"/>
                <wp:lineTo x="21553" y="0"/>
                <wp:lineTo x="0" y="0"/>
              </wp:wrapPolygon>
            </wp:wrapTight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8256FB" w14:textId="3BCD13A1" w:rsidR="00DD0674" w:rsidRPr="00DD0674" w:rsidRDefault="00DD0674" w:rsidP="00DD067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D5FE6E" w14:textId="54FF0E67" w:rsidR="00DD0674" w:rsidRDefault="00DD0674" w:rsidP="00DD0674">
      <w:pPr>
        <w:tabs>
          <w:tab w:val="left" w:pos="2632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5B9E7A2" w14:textId="0B2DEC7B" w:rsidR="00D81723" w:rsidRPr="00DD0674" w:rsidRDefault="00D81723" w:rsidP="00DD0674">
      <w:pPr>
        <w:tabs>
          <w:tab w:val="left" w:pos="2632"/>
        </w:tabs>
        <w:rPr>
          <w:rFonts w:ascii="Times New Roman" w:hAnsi="Times New Roman" w:cs="Times New Roman"/>
          <w:sz w:val="24"/>
          <w:szCs w:val="24"/>
          <w:lang w:val="en-GB"/>
        </w:rPr>
        <w:sectPr w:rsidR="00D81723" w:rsidRPr="00DD0674" w:rsidSect="00DD0674">
          <w:pgSz w:w="11906" w:h="16838"/>
          <w:pgMar w:top="1417" w:right="1417" w:bottom="1134" w:left="567" w:header="708" w:footer="708" w:gutter="0"/>
          <w:cols w:space="708"/>
          <w:docGrid w:linePitch="360"/>
        </w:sectPr>
      </w:pPr>
    </w:p>
    <w:tbl>
      <w:tblPr>
        <w:tblStyle w:val="EinfacheTabelle21"/>
        <w:tblW w:w="9464" w:type="dxa"/>
        <w:tblLayout w:type="fixed"/>
        <w:tblLook w:val="04A0" w:firstRow="1" w:lastRow="0" w:firstColumn="1" w:lastColumn="0" w:noHBand="0" w:noVBand="1"/>
      </w:tblPr>
      <w:tblGrid>
        <w:gridCol w:w="848"/>
        <w:gridCol w:w="1387"/>
        <w:gridCol w:w="1418"/>
        <w:gridCol w:w="1417"/>
        <w:gridCol w:w="1559"/>
        <w:gridCol w:w="1418"/>
        <w:gridCol w:w="1417"/>
      </w:tblGrid>
      <w:tr w:rsidR="007D76ED" w:rsidRPr="00613F65" w14:paraId="413C617B" w14:textId="77777777" w:rsidTr="007D7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  <w:tcBorders>
              <w:top w:val="nil"/>
            </w:tcBorders>
          </w:tcPr>
          <w:p w14:paraId="6887EA82" w14:textId="7DABE9D8" w:rsidR="007D76ED" w:rsidRPr="008A7101" w:rsidRDefault="007D76ED" w:rsidP="002B2D7A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2. Association between physical functioning (PF) and log-transformed, standardized AGE</w:t>
            </w:r>
            <w:r w:rsidR="002B2D7A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s, </w:t>
            </w:r>
            <w:r w:rsidR="00785805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RAGE</w:t>
            </w:r>
            <w:r w:rsidR="002B2D7A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nd AGE/sRAGE ratio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Odds ratios (95 % confidence interval)</w:t>
            </w:r>
          </w:p>
        </w:tc>
      </w:tr>
      <w:tr w:rsidR="00294B67" w:rsidRPr="00AA5593" w14:paraId="4AF44943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F0B2FA4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05" w:type="dxa"/>
            <w:gridSpan w:val="2"/>
          </w:tcPr>
          <w:p w14:paraId="0B2F56D6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w</w:t>
            </w:r>
          </w:p>
        </w:tc>
        <w:tc>
          <w:tcPr>
            <w:tcW w:w="2976" w:type="dxa"/>
            <w:gridSpan w:val="2"/>
          </w:tcPr>
          <w:p w14:paraId="32230252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*</w:t>
            </w:r>
          </w:p>
        </w:tc>
        <w:tc>
          <w:tcPr>
            <w:tcW w:w="2835" w:type="dxa"/>
            <w:gridSpan w:val="2"/>
          </w:tcPr>
          <w:p w14:paraId="041CCE92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§</w:t>
            </w:r>
          </w:p>
        </w:tc>
      </w:tr>
      <w:tr w:rsidR="00294B67" w:rsidRPr="00AA5593" w14:paraId="059AE94F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8AB5EFE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87" w:type="dxa"/>
          </w:tcPr>
          <w:p w14:paraId="0167ECFA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18" w:type="dxa"/>
          </w:tcPr>
          <w:p w14:paraId="0AFAD6DD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17" w:type="dxa"/>
          </w:tcPr>
          <w:p w14:paraId="54119DEC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559" w:type="dxa"/>
          </w:tcPr>
          <w:p w14:paraId="42E45092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418" w:type="dxa"/>
          </w:tcPr>
          <w:p w14:paraId="4BF3CD80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17" w:type="dxa"/>
          </w:tcPr>
          <w:p w14:paraId="631F86E2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DD1006" w:rsidRPr="00AA5593" w14:paraId="69BCB8F3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2F5292F" w14:textId="77777777" w:rsidR="00DD1006" w:rsidRPr="007D275D" w:rsidRDefault="00DD1006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16" w:type="dxa"/>
            <w:gridSpan w:val="6"/>
          </w:tcPr>
          <w:p w14:paraId="3239AD5E" w14:textId="77777777" w:rsidR="00DD1006" w:rsidRPr="007D275D" w:rsidRDefault="00DD1006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F 0 = Ref.</w:t>
            </w:r>
          </w:p>
        </w:tc>
      </w:tr>
      <w:tr w:rsidR="00DD1006" w:rsidRPr="00613F65" w14:paraId="72579FEA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</w:tcPr>
          <w:p w14:paraId="08103F43" w14:textId="77777777" w:rsidR="00DD1006" w:rsidRPr="007D275D" w:rsidRDefault="00DD1006" w:rsidP="00AA5593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s</w:t>
            </w:r>
          </w:p>
        </w:tc>
      </w:tr>
      <w:tr w:rsidR="005866DD" w:rsidRPr="00AA5593" w14:paraId="09631146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69EC527" w14:textId="77777777" w:rsidR="005866DD" w:rsidRPr="007D275D" w:rsidRDefault="005866DD" w:rsidP="005866DD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87" w:type="dxa"/>
          </w:tcPr>
          <w:p w14:paraId="1209EF91" w14:textId="77777777" w:rsidR="005866DD" w:rsidRPr="00AD286A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  <w:p w14:paraId="383BA4FE" w14:textId="223859F4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7; 1.11)</w:t>
            </w:r>
          </w:p>
        </w:tc>
        <w:tc>
          <w:tcPr>
            <w:tcW w:w="1418" w:type="dxa"/>
          </w:tcPr>
          <w:p w14:paraId="303D694E" w14:textId="77777777" w:rsidR="005866DD" w:rsidRPr="00AD286A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14:paraId="1370D006" w14:textId="3EFDAC7A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; 0.95)</w:t>
            </w:r>
          </w:p>
        </w:tc>
        <w:tc>
          <w:tcPr>
            <w:tcW w:w="1417" w:type="dxa"/>
          </w:tcPr>
          <w:p w14:paraId="24CEA7AD" w14:textId="77777777" w:rsidR="005866DD" w:rsidRPr="00AD286A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14:paraId="33514849" w14:textId="27036C25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; 1.09)</w:t>
            </w:r>
          </w:p>
        </w:tc>
        <w:tc>
          <w:tcPr>
            <w:tcW w:w="1559" w:type="dxa"/>
          </w:tcPr>
          <w:p w14:paraId="4958882E" w14:textId="77777777" w:rsidR="005866DD" w:rsidRPr="00AD286A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14:paraId="00F0B6DF" w14:textId="646D2426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; 1.00)</w:t>
            </w:r>
          </w:p>
        </w:tc>
        <w:tc>
          <w:tcPr>
            <w:tcW w:w="1418" w:type="dxa"/>
          </w:tcPr>
          <w:p w14:paraId="7C66790E" w14:textId="77777777" w:rsidR="005866DD" w:rsidRPr="00F154E5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11AE4DB5" w14:textId="023EFD22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; 1.17)</w:t>
            </w:r>
          </w:p>
        </w:tc>
        <w:tc>
          <w:tcPr>
            <w:tcW w:w="1417" w:type="dxa"/>
          </w:tcPr>
          <w:p w14:paraId="1D226DC2" w14:textId="77777777" w:rsidR="005866DD" w:rsidRPr="00F154E5" w:rsidRDefault="005866DD" w:rsidP="005866D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649FE008" w14:textId="4CD97F65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; 0.98)</w:t>
            </w:r>
          </w:p>
        </w:tc>
      </w:tr>
      <w:tr w:rsidR="005866DD" w:rsidRPr="00AA5593" w14:paraId="75857A9D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89A6DCA" w14:textId="77777777" w:rsidR="005866DD" w:rsidRPr="007D275D" w:rsidRDefault="005866DD" w:rsidP="005866DD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387" w:type="dxa"/>
          </w:tcPr>
          <w:p w14:paraId="1772C38A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28C440DA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; 1.06)</w:t>
            </w:r>
          </w:p>
        </w:tc>
        <w:tc>
          <w:tcPr>
            <w:tcW w:w="1418" w:type="dxa"/>
          </w:tcPr>
          <w:p w14:paraId="0BF8BC1F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  <w:p w14:paraId="6055AB54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; 1.11)</w:t>
            </w:r>
          </w:p>
        </w:tc>
        <w:tc>
          <w:tcPr>
            <w:tcW w:w="1417" w:type="dxa"/>
          </w:tcPr>
          <w:p w14:paraId="6C56D7DE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14:paraId="35E9D4A6" w14:textId="1A34C0C3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; 1.05)</w:t>
            </w:r>
          </w:p>
        </w:tc>
        <w:tc>
          <w:tcPr>
            <w:tcW w:w="1559" w:type="dxa"/>
          </w:tcPr>
          <w:p w14:paraId="2C333D0C" w14:textId="77777777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  <w:p w14:paraId="30F1E079" w14:textId="27724C54" w:rsidR="005866DD" w:rsidRPr="00AD286A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9; 1.13)</w:t>
            </w:r>
          </w:p>
        </w:tc>
        <w:tc>
          <w:tcPr>
            <w:tcW w:w="1418" w:type="dxa"/>
          </w:tcPr>
          <w:p w14:paraId="48BF591C" w14:textId="77777777" w:rsidR="005866DD" w:rsidRPr="00F154E5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2B5CBC4C" w14:textId="6FCA5E29" w:rsidR="005866DD" w:rsidRPr="00F154E5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; 1.08)</w:t>
            </w:r>
          </w:p>
        </w:tc>
        <w:tc>
          <w:tcPr>
            <w:tcW w:w="1417" w:type="dxa"/>
          </w:tcPr>
          <w:p w14:paraId="17233763" w14:textId="77777777" w:rsidR="005866DD" w:rsidRPr="00F154E5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4F8AD57F" w14:textId="3D1090F4" w:rsidR="005866DD" w:rsidRPr="00F154E5" w:rsidRDefault="005866DD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; 1.05)</w:t>
            </w:r>
          </w:p>
        </w:tc>
      </w:tr>
      <w:tr w:rsidR="005866DD" w:rsidRPr="00AA5593" w14:paraId="7846455D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CBDE2AE" w14:textId="77777777" w:rsidR="005866DD" w:rsidRPr="007D275D" w:rsidRDefault="005866DD" w:rsidP="005866DD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387" w:type="dxa"/>
          </w:tcPr>
          <w:p w14:paraId="3BADFA9D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1C7424DD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; 1.20)</w:t>
            </w:r>
          </w:p>
        </w:tc>
        <w:tc>
          <w:tcPr>
            <w:tcW w:w="1418" w:type="dxa"/>
          </w:tcPr>
          <w:p w14:paraId="2EB7053B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  <w:p w14:paraId="3E508532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7; 0.99)</w:t>
            </w:r>
          </w:p>
        </w:tc>
        <w:tc>
          <w:tcPr>
            <w:tcW w:w="1417" w:type="dxa"/>
          </w:tcPr>
          <w:p w14:paraId="4F291668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  <w:p w14:paraId="102CA593" w14:textId="70878A5C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; 1.21)</w:t>
            </w:r>
          </w:p>
        </w:tc>
        <w:tc>
          <w:tcPr>
            <w:tcW w:w="1559" w:type="dxa"/>
          </w:tcPr>
          <w:p w14:paraId="73760852" w14:textId="77777777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  <w:p w14:paraId="62B9A33C" w14:textId="2B438DDE" w:rsidR="005866DD" w:rsidRPr="00AD286A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6; 0.97)</w:t>
            </w:r>
          </w:p>
        </w:tc>
        <w:tc>
          <w:tcPr>
            <w:tcW w:w="1418" w:type="dxa"/>
          </w:tcPr>
          <w:p w14:paraId="6ED20A56" w14:textId="77777777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  <w:p w14:paraId="620FE71B" w14:textId="0AE36BAC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8; 1.35)</w:t>
            </w:r>
          </w:p>
        </w:tc>
        <w:tc>
          <w:tcPr>
            <w:tcW w:w="1417" w:type="dxa"/>
          </w:tcPr>
          <w:p w14:paraId="777012DC" w14:textId="77777777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14:paraId="0714C491" w14:textId="21908AF8" w:rsidR="005866DD" w:rsidRPr="00F154E5" w:rsidRDefault="005866DD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; 1.09)</w:t>
            </w:r>
          </w:p>
        </w:tc>
      </w:tr>
      <w:tr w:rsidR="00DD1006" w:rsidRPr="00613F65" w14:paraId="3ED1F8D0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</w:tcPr>
          <w:p w14:paraId="3AE002A3" w14:textId="43ABF6FE" w:rsidR="00DD1006" w:rsidRPr="00F154E5" w:rsidRDefault="00DD1006" w:rsidP="00AA5593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</w:t>
            </w:r>
            <w:r w:rsidR="007C3B22"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ssociation between PF and sRAGE</w:t>
            </w:r>
          </w:p>
        </w:tc>
      </w:tr>
      <w:tr w:rsidR="00294B67" w:rsidRPr="00AA5593" w14:paraId="307EF84F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84315FD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87" w:type="dxa"/>
          </w:tcPr>
          <w:p w14:paraId="4D399177" w14:textId="77777777" w:rsidR="00294B67" w:rsidRPr="007D275D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  <w:p w14:paraId="3CD9BA92" w14:textId="348E6FDA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; 1.08)</w:t>
            </w:r>
          </w:p>
        </w:tc>
        <w:tc>
          <w:tcPr>
            <w:tcW w:w="1418" w:type="dxa"/>
          </w:tcPr>
          <w:p w14:paraId="779F5423" w14:textId="77777777" w:rsidR="00294B67" w:rsidRPr="007D275D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  <w:p w14:paraId="68207741" w14:textId="366BCD7C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; 1.25)</w:t>
            </w:r>
          </w:p>
        </w:tc>
        <w:tc>
          <w:tcPr>
            <w:tcW w:w="1417" w:type="dxa"/>
          </w:tcPr>
          <w:p w14:paraId="60B6D0CE" w14:textId="77777777" w:rsidR="00294B67" w:rsidRPr="007D275D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14:paraId="53C14803" w14:textId="607568F8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; 1.12)</w:t>
            </w:r>
          </w:p>
        </w:tc>
        <w:tc>
          <w:tcPr>
            <w:tcW w:w="1559" w:type="dxa"/>
          </w:tcPr>
          <w:p w14:paraId="1348CEC8" w14:textId="77777777" w:rsidR="00294B67" w:rsidRPr="007D275D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  <w:p w14:paraId="16F14C38" w14:textId="6B319C94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;   1.25)</w:t>
            </w:r>
          </w:p>
        </w:tc>
        <w:tc>
          <w:tcPr>
            <w:tcW w:w="1418" w:type="dxa"/>
          </w:tcPr>
          <w:p w14:paraId="6950D65F" w14:textId="0EFDF33E" w:rsidR="00294B67" w:rsidRPr="00F154E5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725FB379" w14:textId="2B01E8BF" w:rsidR="00294B67" w:rsidRPr="00F154E5" w:rsidRDefault="00294B67" w:rsidP="00DF50E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212CDB7" w14:textId="6584C402" w:rsidR="00294B67" w:rsidRPr="00F154E5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12D33D03" w14:textId="4825CC39" w:rsidR="00294B67" w:rsidRPr="00F154E5" w:rsidRDefault="00294B67" w:rsidP="00DF50E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2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94B67" w:rsidRPr="00AA5593" w14:paraId="4B90BC94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208AEC4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387" w:type="dxa"/>
          </w:tcPr>
          <w:p w14:paraId="7225544A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  <w:p w14:paraId="1D1F98D7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0; 1.30)</w:t>
            </w:r>
          </w:p>
        </w:tc>
        <w:tc>
          <w:tcPr>
            <w:tcW w:w="1418" w:type="dxa"/>
          </w:tcPr>
          <w:p w14:paraId="6037309E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  <w:p w14:paraId="4051064C" w14:textId="77777777" w:rsidR="00294B67" w:rsidRPr="007D275D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;1.30)</w:t>
            </w:r>
          </w:p>
        </w:tc>
        <w:tc>
          <w:tcPr>
            <w:tcW w:w="1417" w:type="dxa"/>
          </w:tcPr>
          <w:p w14:paraId="3514AB49" w14:textId="77777777" w:rsidR="00346227" w:rsidRPr="007D275D" w:rsidRDefault="0034622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58BAD8CA" w14:textId="360BEF50" w:rsidR="00294B67" w:rsidRPr="007D275D" w:rsidRDefault="0034622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8; 1.27)</w:t>
            </w:r>
          </w:p>
        </w:tc>
        <w:tc>
          <w:tcPr>
            <w:tcW w:w="1559" w:type="dxa"/>
          </w:tcPr>
          <w:p w14:paraId="7A68B644" w14:textId="77777777" w:rsidR="00346227" w:rsidRPr="007D275D" w:rsidRDefault="0034622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  <w:p w14:paraId="28568B69" w14:textId="24B4269B" w:rsidR="00294B67" w:rsidRPr="007D275D" w:rsidRDefault="0034622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; 1.32)</w:t>
            </w:r>
          </w:p>
        </w:tc>
        <w:tc>
          <w:tcPr>
            <w:tcW w:w="1418" w:type="dxa"/>
          </w:tcPr>
          <w:p w14:paraId="76C03DFA" w14:textId="139A88EA" w:rsidR="00346227" w:rsidRPr="00F154E5" w:rsidRDefault="0034622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75313CA7" w14:textId="7BDF8708" w:rsidR="00294B67" w:rsidRPr="00F154E5" w:rsidRDefault="00346227" w:rsidP="00DF50E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2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DF60E47" w14:textId="14768DAB" w:rsidR="00346227" w:rsidRPr="00F154E5" w:rsidRDefault="00DF50EA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3A83AD0A" w14:textId="368227E6" w:rsidR="00294B67" w:rsidRPr="00F154E5" w:rsidRDefault="00346227" w:rsidP="00DF50EA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2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94B67" w:rsidRPr="00AA5593" w14:paraId="2E6E6C50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0A9F6807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387" w:type="dxa"/>
          </w:tcPr>
          <w:p w14:paraId="20667FB4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173DE7D9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8; 1.07)</w:t>
            </w:r>
          </w:p>
        </w:tc>
        <w:tc>
          <w:tcPr>
            <w:tcW w:w="1418" w:type="dxa"/>
          </w:tcPr>
          <w:p w14:paraId="3CF41FF0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  <w:p w14:paraId="7C7A0530" w14:textId="77777777" w:rsidR="00294B67" w:rsidRPr="007D275D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; 1.35)</w:t>
            </w:r>
          </w:p>
        </w:tc>
        <w:tc>
          <w:tcPr>
            <w:tcW w:w="1417" w:type="dxa"/>
          </w:tcPr>
          <w:p w14:paraId="432DAE9C" w14:textId="77777777" w:rsidR="00346227" w:rsidRPr="007D275D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7C3A8B04" w14:textId="6CB84314" w:rsidR="00294B67" w:rsidRPr="007D275D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3; 1.16)</w:t>
            </w:r>
          </w:p>
        </w:tc>
        <w:tc>
          <w:tcPr>
            <w:tcW w:w="1559" w:type="dxa"/>
          </w:tcPr>
          <w:p w14:paraId="5FA9451E" w14:textId="77777777" w:rsidR="00346227" w:rsidRPr="007D275D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  <w:p w14:paraId="6A09C64B" w14:textId="02E84189" w:rsidR="00294B67" w:rsidRPr="007D275D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; 1.32)</w:t>
            </w:r>
          </w:p>
        </w:tc>
        <w:tc>
          <w:tcPr>
            <w:tcW w:w="1418" w:type="dxa"/>
          </w:tcPr>
          <w:p w14:paraId="1067CCBA" w14:textId="714B7665" w:rsidR="00346227" w:rsidRPr="00F154E5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3F30A850" w14:textId="763CDCF8" w:rsidR="00294B67" w:rsidRPr="00F154E5" w:rsidRDefault="00346227" w:rsidP="00DF50E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DE2ECF" w14:textId="7CE964E3" w:rsidR="00346227" w:rsidRPr="00F154E5" w:rsidRDefault="0034622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019FF357" w14:textId="608B58D9" w:rsidR="00294B67" w:rsidRPr="00F154E5" w:rsidRDefault="00346227" w:rsidP="00DF50E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DF50E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D1006" w:rsidRPr="00613F65" w14:paraId="3065453B" w14:textId="77777777" w:rsidTr="007D76E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</w:tcPr>
          <w:p w14:paraId="5D3E0C28" w14:textId="77777777" w:rsidR="00DD1006" w:rsidRPr="00F154E5" w:rsidRDefault="00DD1006" w:rsidP="00AA5593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ssociation between PF and AGE/ sRAGE</w:t>
            </w:r>
          </w:p>
        </w:tc>
      </w:tr>
      <w:tr w:rsidR="00294B67" w:rsidRPr="00AA5593" w14:paraId="26FE6524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81DB516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87" w:type="dxa"/>
          </w:tcPr>
          <w:p w14:paraId="174C858B" w14:textId="77777777" w:rsidR="00294B67" w:rsidRPr="00AD286A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  <w:p w14:paraId="5D70F714" w14:textId="6DABF405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; 1.15)</w:t>
            </w:r>
          </w:p>
        </w:tc>
        <w:tc>
          <w:tcPr>
            <w:tcW w:w="1418" w:type="dxa"/>
          </w:tcPr>
          <w:p w14:paraId="11040FFC" w14:textId="77777777" w:rsidR="00294B67" w:rsidRPr="00AD286A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  <w:p w14:paraId="56F602E7" w14:textId="63E5F99B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; 0.92)</w:t>
            </w:r>
          </w:p>
        </w:tc>
        <w:tc>
          <w:tcPr>
            <w:tcW w:w="1417" w:type="dxa"/>
          </w:tcPr>
          <w:p w14:paraId="08A59EF5" w14:textId="77777777" w:rsidR="00294B67" w:rsidRPr="00AD286A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  <w:p w14:paraId="6CADC5E5" w14:textId="54CFC2D7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; 1.11)</w:t>
            </w:r>
          </w:p>
        </w:tc>
        <w:tc>
          <w:tcPr>
            <w:tcW w:w="1559" w:type="dxa"/>
          </w:tcPr>
          <w:p w14:paraId="4172A7E5" w14:textId="77777777" w:rsidR="00294B67" w:rsidRPr="00AD286A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  <w:p w14:paraId="19250608" w14:textId="669FC458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; 0.96)</w:t>
            </w:r>
          </w:p>
        </w:tc>
        <w:tc>
          <w:tcPr>
            <w:tcW w:w="1418" w:type="dxa"/>
          </w:tcPr>
          <w:p w14:paraId="1A3C611A" w14:textId="77777777" w:rsidR="00294B67" w:rsidRPr="00F154E5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10833A78" w14:textId="1965E2F6" w:rsidR="00294B67" w:rsidRPr="00F154E5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; 1.19)</w:t>
            </w:r>
          </w:p>
        </w:tc>
        <w:tc>
          <w:tcPr>
            <w:tcW w:w="1417" w:type="dxa"/>
          </w:tcPr>
          <w:p w14:paraId="74C0B9E7" w14:textId="77777777" w:rsidR="00294B67" w:rsidRPr="00F154E5" w:rsidRDefault="00294B67" w:rsidP="00AA559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2484E4A2" w14:textId="13305544" w:rsidR="00294B67" w:rsidRPr="00F154E5" w:rsidRDefault="00294B67" w:rsidP="00DD2A3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; 0.9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94B67" w:rsidRPr="00AA5593" w14:paraId="2AE56DA3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087ADA0B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387" w:type="dxa"/>
          </w:tcPr>
          <w:p w14:paraId="6C0B81CE" w14:textId="77777777" w:rsidR="00294B67" w:rsidRPr="00AD286A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107FA351" w14:textId="77777777" w:rsidR="00294B67" w:rsidRPr="00AD286A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; 1.04)</w:t>
            </w:r>
          </w:p>
        </w:tc>
        <w:tc>
          <w:tcPr>
            <w:tcW w:w="1418" w:type="dxa"/>
          </w:tcPr>
          <w:p w14:paraId="0BA90810" w14:textId="77777777" w:rsidR="00294B67" w:rsidRPr="00AD286A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14:paraId="6EA6F2AD" w14:textId="77777777" w:rsidR="00294B67" w:rsidRPr="00AD286A" w:rsidRDefault="00294B67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; 1.06)</w:t>
            </w:r>
          </w:p>
        </w:tc>
        <w:tc>
          <w:tcPr>
            <w:tcW w:w="1417" w:type="dxa"/>
          </w:tcPr>
          <w:p w14:paraId="40AB8DF8" w14:textId="77777777" w:rsidR="009E2E61" w:rsidRPr="00AD286A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6B7B895E" w14:textId="0D908827" w:rsidR="00294B67" w:rsidRPr="00AD286A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; 1.05)</w:t>
            </w:r>
          </w:p>
        </w:tc>
        <w:tc>
          <w:tcPr>
            <w:tcW w:w="1559" w:type="dxa"/>
          </w:tcPr>
          <w:p w14:paraId="69074A73" w14:textId="77777777" w:rsidR="009E2E61" w:rsidRPr="00AD286A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14:paraId="48337F33" w14:textId="137347A2" w:rsidR="00294B67" w:rsidRPr="00AD286A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; 1.06)</w:t>
            </w:r>
          </w:p>
        </w:tc>
        <w:tc>
          <w:tcPr>
            <w:tcW w:w="1418" w:type="dxa"/>
          </w:tcPr>
          <w:p w14:paraId="1F7331E0" w14:textId="7EB06C6C" w:rsidR="009E2E61" w:rsidRPr="00F154E5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102755F" w14:textId="4672BD90" w:rsidR="00294B67" w:rsidRPr="00F154E5" w:rsidRDefault="009E2E61" w:rsidP="00DD2A3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3DE406" w14:textId="1496352C" w:rsidR="009E2E61" w:rsidRPr="00F154E5" w:rsidRDefault="009E2E61" w:rsidP="00AA5593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3C8784C" w14:textId="72C8304E" w:rsidR="00294B67" w:rsidRPr="00F154E5" w:rsidRDefault="009E2E61" w:rsidP="00DD2A3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A5593" w:rsidRPr="00AA5593" w14:paraId="01174091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EABCCB9" w14:textId="77777777" w:rsidR="00294B67" w:rsidRPr="007D275D" w:rsidRDefault="00294B67" w:rsidP="00AA5593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387" w:type="dxa"/>
          </w:tcPr>
          <w:p w14:paraId="5FD9AC1F" w14:textId="77777777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  <w:p w14:paraId="3CAD1613" w14:textId="77777777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; 1.28)</w:t>
            </w:r>
          </w:p>
        </w:tc>
        <w:tc>
          <w:tcPr>
            <w:tcW w:w="1418" w:type="dxa"/>
          </w:tcPr>
          <w:p w14:paraId="5734B78F" w14:textId="77777777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14:paraId="1C72CEEE" w14:textId="77777777" w:rsidR="00294B67" w:rsidRPr="00AD286A" w:rsidRDefault="00294B67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; 0.95)</w:t>
            </w:r>
          </w:p>
        </w:tc>
        <w:tc>
          <w:tcPr>
            <w:tcW w:w="1417" w:type="dxa"/>
          </w:tcPr>
          <w:p w14:paraId="31A2AB74" w14:textId="77777777" w:rsidR="009E2E61" w:rsidRPr="00AD286A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7503A1C3" w14:textId="35F9FA3B" w:rsidR="00294B67" w:rsidRPr="00AD286A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; 1.23)</w:t>
            </w:r>
          </w:p>
        </w:tc>
        <w:tc>
          <w:tcPr>
            <w:tcW w:w="1559" w:type="dxa"/>
          </w:tcPr>
          <w:p w14:paraId="790CA4C6" w14:textId="77777777" w:rsidR="009E2E61" w:rsidRPr="00AD286A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14:paraId="666FC555" w14:textId="6BF6B61C" w:rsidR="00294B67" w:rsidRPr="00AD286A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5; 0.96)</w:t>
            </w:r>
          </w:p>
        </w:tc>
        <w:tc>
          <w:tcPr>
            <w:tcW w:w="1418" w:type="dxa"/>
          </w:tcPr>
          <w:p w14:paraId="5A1734E0" w14:textId="77777777" w:rsidR="009E2E61" w:rsidRPr="00F154E5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  <w:p w14:paraId="30F28117" w14:textId="1D2E91D5" w:rsidR="00294B67" w:rsidRPr="00F154E5" w:rsidRDefault="009E2E61" w:rsidP="00DD2A3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34)</w:t>
            </w:r>
          </w:p>
        </w:tc>
        <w:tc>
          <w:tcPr>
            <w:tcW w:w="1417" w:type="dxa"/>
          </w:tcPr>
          <w:p w14:paraId="6D3667CD" w14:textId="3A1E1A87" w:rsidR="009E2E61" w:rsidRPr="00F154E5" w:rsidRDefault="009E2E61" w:rsidP="00AA559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</w:t>
            </w:r>
          </w:p>
          <w:p w14:paraId="0E9C3AFE" w14:textId="6F131222" w:rsidR="00294B67" w:rsidRPr="00F154E5" w:rsidRDefault="009E2E61" w:rsidP="00DD2A3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D2A38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70A21" w:rsidRPr="00613F65" w14:paraId="4498630C" w14:textId="77777777" w:rsidTr="007D76ED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7"/>
            <w:tcBorders>
              <w:bottom w:val="nil"/>
            </w:tcBorders>
          </w:tcPr>
          <w:p w14:paraId="40321FB0" w14:textId="77777777" w:rsidR="007D76ED" w:rsidRPr="007D275D" w:rsidRDefault="007D76ED" w:rsidP="00AA559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"/>
                <w:szCs w:val="24"/>
                <w:lang w:val="en-GB"/>
              </w:rPr>
            </w:pPr>
          </w:p>
          <w:p w14:paraId="584B2E13" w14:textId="1D9FC73C" w:rsidR="00470A21" w:rsidRDefault="00470A21" w:rsidP="00AA559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* Model 1: age; § Model 2: age, years of education ,BMI, alcohol consumption, smoking,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et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</w:t>
            </w:r>
            <w:r w:rsidR="006C45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abetes mellitus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AC1CE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rugs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lipid lowering drugs; </w:t>
            </w:r>
          </w:p>
          <w:p w14:paraId="05ABC7AF" w14:textId="41421341" w:rsidR="00991A62" w:rsidRPr="007D275D" w:rsidRDefault="00991A62" w:rsidP="00AA5593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= 967 men; 812 women;</w:t>
            </w:r>
          </w:p>
          <w:p w14:paraId="33FE79EE" w14:textId="688CE3B6" w:rsidR="00470A21" w:rsidRPr="007D275D" w:rsidRDefault="00470A21" w:rsidP="002B2D7A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2B2D7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vanced </w:t>
            </w:r>
            <w:r w:rsidR="002B2D7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g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lycation </w:t>
            </w:r>
            <w:r w:rsidR="002B2D7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d </w:t>
            </w:r>
            <w:r w:rsidR="002B2D7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oducts; sRAGE= soluble receptor of AGEs;</w:t>
            </w:r>
            <w:r w:rsidRPr="007D275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/sRAGE: ratio of AGE and sRAGE; </w:t>
            </w:r>
            <w:r w:rsidRPr="007D27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F= total score physical functioning (SF-12)</w:t>
            </w:r>
          </w:p>
        </w:tc>
      </w:tr>
    </w:tbl>
    <w:p w14:paraId="4648677E" w14:textId="62B718E6" w:rsidR="00E74F73" w:rsidRDefault="00E74F73" w:rsidP="00DD1006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7FC5EFA" w14:textId="49DC834B" w:rsidR="002F78FC" w:rsidRDefault="00AF7861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  <w:br w:type="page"/>
      </w:r>
      <w:r w:rsidR="00613F65">
        <w:rPr>
          <w:noProof/>
          <w:lang w:val="en-US"/>
        </w:rPr>
        <w:lastRenderedPageBreak/>
        <w:drawing>
          <wp:inline distT="0" distB="0" distL="0" distR="0" wp14:anchorId="2BA5B9B3" wp14:editId="19AC7416">
            <wp:extent cx="4384302" cy="73152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01792" cy="7344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F3FEA" w14:textId="5DDBD66A" w:rsidR="002F78FC" w:rsidRPr="008A7101" w:rsidRDefault="002F78FC" w:rsidP="00D22806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A71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7192" w:rsidRPr="008A710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53E99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physical functioning (PF) with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dvanced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lycation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end p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>roducts (AGEs), soluble receptor of AGEs (sRAGE) and ratio of AGE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s and sRAGE (AGE/sRAGE) for men </w:t>
      </w:r>
      <w:r w:rsidR="00D22806" w:rsidRPr="008A7101">
        <w:rPr>
          <w:rFonts w:ascii="Times New Roman" w:hAnsi="Times New Roman" w:cs="Times New Roman"/>
          <w:sz w:val="24"/>
          <w:szCs w:val="24"/>
          <w:lang w:val="en-GB"/>
        </w:rPr>
        <w:t>(N=9</w:t>
      </w:r>
      <w:r w:rsidR="00BD68F0" w:rsidRPr="008A7101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D22806" w:rsidRPr="008A710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and women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7</w:t>
      </w:r>
      <w:r w:rsidR="00BD68F0" w:rsidRPr="008A7101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8A7101">
        <w:rPr>
          <w:rFonts w:ascii="Times New Roman" w:hAnsi="Times New Roman" w:cs="Times New Roman"/>
          <w:b/>
          <w:sz w:val="24"/>
          <w:szCs w:val="24"/>
          <w:lang w:val="en-US"/>
        </w:rPr>
        <w:t>complete cases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ithout </w:t>
      </w:r>
      <w:proofErr w:type="spellStart"/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missings</w:t>
      </w:r>
      <w:proofErr w:type="spellEnd"/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exposure, outcome or confounding variables</w:t>
      </w:r>
      <w:r w:rsidR="00D22806" w:rsidRPr="008A710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2B2D7A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Odds ratios (95 % confidence interval)</w:t>
      </w:r>
    </w:p>
    <w:p w14:paraId="5E22CEEF" w14:textId="71B27A95" w:rsidR="002B2D7A" w:rsidRPr="008A7101" w:rsidRDefault="00FB50A2" w:rsidP="00D2280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>Ref.: PF=0 (severe limitations in physical functioning)</w:t>
      </w:r>
    </w:p>
    <w:p w14:paraId="5913E752" w14:textId="2318F1D5" w:rsidR="002F78FC" w:rsidRPr="008A7101" w:rsidRDefault="002F78FC" w:rsidP="002F78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Model 2: age, years of education, BMI, alcohol consumption, smoking, </w:t>
      </w:r>
      <w:r w:rsidR="00945BB4" w:rsidRPr="008A7101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diabetes</w:t>
      </w:r>
      <w:r w:rsidR="006C455D" w:rsidRPr="008A71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>mellitus,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creatinine clearance</w:t>
      </w:r>
      <w:r w:rsidR="0038010F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B0402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antihypertensive </w:t>
      </w:r>
      <w:r w:rsidR="0038010F" w:rsidRPr="008A7101"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 lipid lowering drugs;</w:t>
      </w:r>
    </w:p>
    <w:p w14:paraId="499809C2" w14:textId="31DDB7D2" w:rsidR="002F78FC" w:rsidRPr="008A7101" w:rsidRDefault="002F78FC" w:rsidP="002F78F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CI= confidence interval </w:t>
      </w:r>
      <w:r w:rsidRPr="008A7101">
        <w:rPr>
          <w:rFonts w:ascii="Times New Roman" w:hAnsi="Times New Roman" w:cs="Times New Roman"/>
          <w:sz w:val="24"/>
          <w:szCs w:val="24"/>
          <w:highlight w:val="yellow"/>
          <w:lang w:val="en-GB"/>
        </w:rPr>
        <w:br w:type="page"/>
      </w:r>
    </w:p>
    <w:tbl>
      <w:tblPr>
        <w:tblStyle w:val="EinfacheTabelle22"/>
        <w:tblpPr w:leftFromText="180" w:rightFromText="180" w:vertAnchor="text" w:horzAnchor="margin" w:tblpXSpec="center" w:tblpY="215"/>
        <w:tblW w:w="10952" w:type="dxa"/>
        <w:tblLook w:val="04A0" w:firstRow="1" w:lastRow="0" w:firstColumn="1" w:lastColumn="0" w:noHBand="0" w:noVBand="1"/>
      </w:tblPr>
      <w:tblGrid>
        <w:gridCol w:w="1163"/>
        <w:gridCol w:w="1396"/>
        <w:gridCol w:w="1678"/>
        <w:gridCol w:w="1678"/>
        <w:gridCol w:w="1602"/>
        <w:gridCol w:w="1756"/>
        <w:gridCol w:w="1679"/>
      </w:tblGrid>
      <w:tr w:rsidR="002F78FC" w:rsidRPr="00613F65" w14:paraId="63A3C95E" w14:textId="77777777" w:rsidTr="002F7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2" w:type="dxa"/>
            <w:gridSpan w:val="7"/>
            <w:tcBorders>
              <w:top w:val="nil"/>
            </w:tcBorders>
          </w:tcPr>
          <w:p w14:paraId="43C8BF1A" w14:textId="2EE56E82" w:rsidR="002F78FC" w:rsidRPr="008A7101" w:rsidRDefault="002F78FC" w:rsidP="002F78FC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3. </w:t>
            </w:r>
            <w:r w:rsidRPr="008A71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 case analysis</w:t>
            </w:r>
            <w:r w:rsidRPr="008A71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; </w:t>
            </w:r>
          </w:p>
          <w:p w14:paraId="07582E80" w14:textId="4CDDEB97" w:rsidR="002F78FC" w:rsidRPr="008A7101" w:rsidRDefault="002F78FC" w:rsidP="002F78FC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Association between physical functioning (PF) and log-transformed, standardized </w:t>
            </w:r>
            <w:r w:rsidR="002B2D7A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GEs, sRAGE and AGE/sRAGE ratio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Odds ratios (95 % confidence interval)</w:t>
            </w:r>
          </w:p>
          <w:p w14:paraId="5CFCA71C" w14:textId="77777777" w:rsidR="002F78FC" w:rsidRPr="008A7101" w:rsidRDefault="002F78FC" w:rsidP="002F78FC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sz w:val="2"/>
                <w:szCs w:val="2"/>
                <w:lang w:val="en-GB"/>
              </w:rPr>
            </w:pPr>
          </w:p>
        </w:tc>
      </w:tr>
      <w:tr w:rsidR="002F78FC" w:rsidRPr="00513F41" w14:paraId="473A9EDC" w14:textId="77777777" w:rsidTr="002F7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1D710014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74" w:type="dxa"/>
            <w:gridSpan w:val="2"/>
          </w:tcPr>
          <w:p w14:paraId="131CCC72" w14:textId="77777777" w:rsidR="002F78FC" w:rsidRPr="00513F41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w</w:t>
            </w:r>
          </w:p>
        </w:tc>
        <w:tc>
          <w:tcPr>
            <w:tcW w:w="3280" w:type="dxa"/>
            <w:gridSpan w:val="2"/>
          </w:tcPr>
          <w:p w14:paraId="52DBE856" w14:textId="77777777" w:rsidR="002F78FC" w:rsidRPr="00513F41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*</w:t>
            </w:r>
          </w:p>
        </w:tc>
        <w:tc>
          <w:tcPr>
            <w:tcW w:w="3435" w:type="dxa"/>
            <w:gridSpan w:val="2"/>
          </w:tcPr>
          <w:p w14:paraId="596D0A8D" w14:textId="77777777" w:rsidR="002F78FC" w:rsidRPr="00513F41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§</w:t>
            </w:r>
          </w:p>
        </w:tc>
      </w:tr>
      <w:tr w:rsidR="002F78FC" w:rsidRPr="00513F41" w14:paraId="01B57682" w14:textId="77777777" w:rsidTr="002F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2EED3D62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96" w:type="dxa"/>
          </w:tcPr>
          <w:p w14:paraId="5E589BD0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678" w:type="dxa"/>
          </w:tcPr>
          <w:p w14:paraId="085E51C8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678" w:type="dxa"/>
          </w:tcPr>
          <w:p w14:paraId="2574299E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602" w:type="dxa"/>
          </w:tcPr>
          <w:p w14:paraId="746D6292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756" w:type="dxa"/>
          </w:tcPr>
          <w:p w14:paraId="236B6284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679" w:type="dxa"/>
          </w:tcPr>
          <w:p w14:paraId="69AF35F2" w14:textId="77777777" w:rsidR="002F78FC" w:rsidRPr="00513F41" w:rsidRDefault="002F78FC" w:rsidP="002F78F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2F78FC" w:rsidRPr="00785805" w14:paraId="4B5144A6" w14:textId="77777777" w:rsidTr="002F7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29901ACA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789" w:type="dxa"/>
            <w:gridSpan w:val="6"/>
          </w:tcPr>
          <w:p w14:paraId="18608EC1" w14:textId="005EAB03" w:rsidR="002F78FC" w:rsidRPr="00513F41" w:rsidRDefault="002F78FC" w:rsidP="008B2D0B">
            <w:pPr>
              <w:tabs>
                <w:tab w:val="left" w:pos="856"/>
                <w:tab w:val="center" w:pos="4786"/>
              </w:tabs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F 0 = Ref.</w:t>
            </w:r>
          </w:p>
        </w:tc>
      </w:tr>
      <w:tr w:rsidR="002F78FC" w:rsidRPr="00613F65" w14:paraId="711A3F74" w14:textId="77777777" w:rsidTr="002F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2" w:type="dxa"/>
            <w:gridSpan w:val="7"/>
          </w:tcPr>
          <w:p w14:paraId="07C37989" w14:textId="77777777" w:rsidR="002F78FC" w:rsidRPr="00513F41" w:rsidRDefault="002F78FC" w:rsidP="002F78FC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s</w:t>
            </w:r>
          </w:p>
        </w:tc>
      </w:tr>
      <w:tr w:rsidR="002F78FC" w:rsidRPr="00513F41" w14:paraId="6BB6A2B5" w14:textId="77777777" w:rsidTr="00F15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1701384F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96" w:type="dxa"/>
          </w:tcPr>
          <w:p w14:paraId="24D9E938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  <w:p w14:paraId="56D4DDDD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7; 1.11)</w:t>
            </w:r>
          </w:p>
        </w:tc>
        <w:tc>
          <w:tcPr>
            <w:tcW w:w="1678" w:type="dxa"/>
          </w:tcPr>
          <w:p w14:paraId="3F503CEE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  <w:p w14:paraId="043E418B" w14:textId="2DB7FF6F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4; 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78" w:type="dxa"/>
          </w:tcPr>
          <w:p w14:paraId="6365251F" w14:textId="7AC680CC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3A4DF5DF" w14:textId="63DC59D8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1.09)</w:t>
            </w:r>
          </w:p>
        </w:tc>
        <w:tc>
          <w:tcPr>
            <w:tcW w:w="1602" w:type="dxa"/>
          </w:tcPr>
          <w:p w14:paraId="5BDE3D28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  <w:p w14:paraId="77DD1CDE" w14:textId="54AFE6FD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7; 1.0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78A95BB8" w14:textId="2633A96F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1430916A" w14:textId="0742EB3B" w:rsidR="002F78FC" w:rsidRPr="00BD68F0" w:rsidRDefault="002F78FC" w:rsidP="000D17B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1; 1.1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9" w:type="dxa"/>
            <w:shd w:val="clear" w:color="auto" w:fill="auto"/>
          </w:tcPr>
          <w:p w14:paraId="264754D2" w14:textId="0C35B493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98DB071" w14:textId="5A817170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78FC" w:rsidRPr="00613F65" w14:paraId="337D9C67" w14:textId="77777777" w:rsidTr="00F15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2" w:type="dxa"/>
            <w:gridSpan w:val="7"/>
            <w:shd w:val="clear" w:color="auto" w:fill="auto"/>
          </w:tcPr>
          <w:p w14:paraId="588CFAC7" w14:textId="77777777" w:rsidR="002F78FC" w:rsidRPr="00BD68F0" w:rsidRDefault="002F78FC" w:rsidP="002F78F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sRAGE</w:t>
            </w:r>
          </w:p>
        </w:tc>
      </w:tr>
      <w:tr w:rsidR="002F78FC" w:rsidRPr="00513F41" w14:paraId="68CFE300" w14:textId="77777777" w:rsidTr="00F15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74E5FBC6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96" w:type="dxa"/>
          </w:tcPr>
          <w:p w14:paraId="35F8CB66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249FD442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86; 1.10)</w:t>
            </w:r>
          </w:p>
        </w:tc>
        <w:tc>
          <w:tcPr>
            <w:tcW w:w="1678" w:type="dxa"/>
          </w:tcPr>
          <w:p w14:paraId="229EB767" w14:textId="4F56692F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DEEB293" w14:textId="671D47BB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2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0945882C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4B85C07F" w14:textId="77724053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1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2" w:type="dxa"/>
          </w:tcPr>
          <w:p w14:paraId="6536B109" w14:textId="1A033762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328B7F" w14:textId="17E3BE37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2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741E702F" w14:textId="681B3893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EC2AE63" w14:textId="672D6C80" w:rsidR="002F78FC" w:rsidRPr="00BD68F0" w:rsidRDefault="002F78FC" w:rsidP="000D17B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1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9" w:type="dxa"/>
            <w:shd w:val="clear" w:color="auto" w:fill="auto"/>
          </w:tcPr>
          <w:p w14:paraId="1DA8FAC9" w14:textId="198DE005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6A9BD4B" w14:textId="3076F7F0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2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78FC" w:rsidRPr="00613F65" w14:paraId="7C5C3D10" w14:textId="77777777" w:rsidTr="00F154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2" w:type="dxa"/>
            <w:gridSpan w:val="7"/>
            <w:shd w:val="clear" w:color="auto" w:fill="auto"/>
          </w:tcPr>
          <w:p w14:paraId="0A44617A" w14:textId="77777777" w:rsidR="002F78FC" w:rsidRPr="00BD68F0" w:rsidRDefault="002F78FC" w:rsidP="002F78F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D68F0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/sRAGE</w:t>
            </w:r>
          </w:p>
        </w:tc>
      </w:tr>
      <w:tr w:rsidR="002F78FC" w:rsidRPr="00513F41" w14:paraId="2410562E" w14:textId="77777777" w:rsidTr="00F15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799F9468" w14:textId="77777777" w:rsidR="002F78FC" w:rsidRPr="00513F41" w:rsidRDefault="002F78FC" w:rsidP="002F78FC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396" w:type="dxa"/>
          </w:tcPr>
          <w:p w14:paraId="7A0D54E3" w14:textId="77777777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6C7E7316" w14:textId="272E0CE7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BD68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1678" w:type="dxa"/>
          </w:tcPr>
          <w:p w14:paraId="4A11FF1D" w14:textId="63201668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F74D992" w14:textId="4D09C1E1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8" w:type="dxa"/>
          </w:tcPr>
          <w:p w14:paraId="30CB8E4E" w14:textId="27D4573D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C1F1F21" w14:textId="67B99852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1.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2" w:type="dxa"/>
          </w:tcPr>
          <w:p w14:paraId="20F9F1D5" w14:textId="3997935F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FBF3EBD" w14:textId="11202FB5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6" w:type="dxa"/>
            <w:shd w:val="clear" w:color="auto" w:fill="auto"/>
          </w:tcPr>
          <w:p w14:paraId="56D6A1A4" w14:textId="0D627A20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303E746" w14:textId="198A84CD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D68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D17B2" w:rsidRPr="00BD68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9" w:type="dxa"/>
            <w:shd w:val="clear" w:color="auto" w:fill="auto"/>
          </w:tcPr>
          <w:p w14:paraId="47CC21F9" w14:textId="0FB8FB03" w:rsidR="002F78FC" w:rsidRPr="00BD68F0" w:rsidRDefault="002F78FC" w:rsidP="002F78F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D403A7A" w14:textId="54B11E74" w:rsidR="002F78FC" w:rsidRPr="00BD68F0" w:rsidRDefault="002F78FC" w:rsidP="00BD68F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; 0.9</w:t>
            </w:r>
            <w:r w:rsidR="00BD68F0" w:rsidRPr="00BD68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68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78FC" w:rsidRPr="00613F65" w14:paraId="6F83D9DA" w14:textId="77777777" w:rsidTr="002F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2" w:type="dxa"/>
            <w:gridSpan w:val="7"/>
            <w:tcBorders>
              <w:top w:val="single" w:sz="4" w:space="0" w:color="auto"/>
              <w:bottom w:val="nil"/>
            </w:tcBorders>
          </w:tcPr>
          <w:p w14:paraId="21C6DFEE" w14:textId="77777777" w:rsidR="002F78FC" w:rsidRPr="00513F41" w:rsidRDefault="002F78FC" w:rsidP="002F78F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"/>
                <w:szCs w:val="2"/>
                <w:lang w:val="en-GB"/>
              </w:rPr>
            </w:pPr>
          </w:p>
          <w:p w14:paraId="6589704C" w14:textId="6DDB8C3B" w:rsidR="002F78FC" w:rsidRPr="00513F41" w:rsidRDefault="002F78FC" w:rsidP="002F78F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* Model 1: age; § Model 2: age, years of education ,BMI, alcohol consumption, smoking,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diet</w:t>
            </w:r>
            <w:r w:rsidR="00945BB4"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</w:t>
            </w:r>
            <w:r w:rsidR="006C45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diabetes mellitus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0D17B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rugs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lipid lowering drugs; </w:t>
            </w:r>
          </w:p>
          <w:p w14:paraId="28562A5D" w14:textId="5EF92508" w:rsidR="00D22806" w:rsidRDefault="002F78FC" w:rsidP="00D2280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=9</w:t>
            </w:r>
            <w:r w:rsidR="00BD68F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30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men; 7</w:t>
            </w:r>
            <w:r w:rsidR="00BD68F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92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women </w:t>
            </w:r>
          </w:p>
          <w:p w14:paraId="4CB5A4E6" w14:textId="62AC9688" w:rsidR="002F78FC" w:rsidRPr="00513F41" w:rsidRDefault="002F78FC" w:rsidP="00D2280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2B2D7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2B2D7A" w:rsidRPr="002B2D7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advanced glycation end products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; sRAGE= soluble receptor of AGEs;</w:t>
            </w:r>
            <w:r w:rsidRPr="00513F4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/sRAGE: ratio of AGE and sRAGE; </w:t>
            </w:r>
            <w:r w:rsidRPr="00513F4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F= total score physical functioning (SF-12)</w:t>
            </w:r>
          </w:p>
        </w:tc>
      </w:tr>
    </w:tbl>
    <w:p w14:paraId="40DD55BB" w14:textId="77777777" w:rsidR="00470A21" w:rsidRDefault="00470A21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highlight w:val="yellow"/>
          <w:lang w:val="en-GB"/>
        </w:rPr>
      </w:pPr>
    </w:p>
    <w:p w14:paraId="2BF5D61E" w14:textId="27680562" w:rsidR="00D27DCB" w:rsidRDefault="00D27DCB" w:rsidP="00923FD6">
      <w:pPr>
        <w:spacing w:after="200" w:line="276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45D15862" w14:textId="77777777" w:rsidR="00AF7861" w:rsidRDefault="00AF7861">
      <w:pPr>
        <w:spacing w:after="200" w:line="276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br w:type="page"/>
      </w:r>
    </w:p>
    <w:p w14:paraId="69178C2B" w14:textId="50DB4BBE" w:rsidR="00994CBC" w:rsidRDefault="00613F65" w:rsidP="00923FD6">
      <w:pPr>
        <w:spacing w:after="200" w:line="276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07F59264" wp14:editId="321522B9">
            <wp:extent cx="4352412" cy="728330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77457" cy="7325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78FC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</w:p>
    <w:p w14:paraId="476936F8" w14:textId="78286569" w:rsidR="00994CBC" w:rsidRPr="008A7101" w:rsidRDefault="00994CBC" w:rsidP="00D22806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A71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7192" w:rsidRPr="008A710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53E99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physical functioning (PF) with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dvanced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lycation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 w:rsidR="002B2D7A" w:rsidRPr="008A710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>roducts (AGEs), soluble receptor of AGEs (sRAGE) and ratio of AGEs and sRAGE (AGE/sRAGE) for 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951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and wo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797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in a subsample </w:t>
      </w:r>
      <w:r w:rsidRPr="008A710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without AGE or sRAGE </w:t>
      </w:r>
      <w:r w:rsidR="00991A62" w:rsidRPr="008A7101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extreme values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higher 1%)</w:t>
      </w:r>
      <w:r w:rsidR="00D22806" w:rsidRPr="008A7101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22806" w:rsidRPr="008A71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Odds ratios (95 % confidence interval)</w:t>
      </w:r>
    </w:p>
    <w:p w14:paraId="3BD191F9" w14:textId="7A8E8E14" w:rsidR="003E79F4" w:rsidRPr="008A7101" w:rsidRDefault="00FB50A2" w:rsidP="00D2280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>Ref.: PF=0 (severe limitations in physical functioning)</w:t>
      </w:r>
    </w:p>
    <w:p w14:paraId="2A6EB0C5" w14:textId="00321634" w:rsidR="00994CBC" w:rsidRPr="008A7101" w:rsidRDefault="00994CBC" w:rsidP="00994CB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Model 2: age, years of education, BMI, alcohol consumption, smoking, </w:t>
      </w:r>
      <w:r w:rsidR="00945BB4" w:rsidRPr="008A7101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diabetes</w:t>
      </w:r>
      <w:r w:rsidR="006C455D" w:rsidRPr="008A71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>mellitus,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creatinine clearance, </w:t>
      </w:r>
      <w:r w:rsidR="00EB0402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antihypertensive </w:t>
      </w:r>
      <w:r w:rsidR="0085696D" w:rsidRPr="008A7101"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 lipid lowering drugs;</w:t>
      </w:r>
    </w:p>
    <w:p w14:paraId="2C1C954A" w14:textId="738045E3" w:rsidR="00C02B33" w:rsidRPr="008A7101" w:rsidRDefault="00994CBC" w:rsidP="00994CBC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CI= confidence interval </w:t>
      </w:r>
      <w:r w:rsidR="00A57D4B"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br w:type="page"/>
      </w:r>
    </w:p>
    <w:tbl>
      <w:tblPr>
        <w:tblStyle w:val="EinfacheTabelle21"/>
        <w:tblpPr w:leftFromText="180" w:rightFromText="180" w:vertAnchor="text" w:horzAnchor="margin" w:tblpXSpec="center" w:tblpY="301"/>
        <w:tblW w:w="10031" w:type="dxa"/>
        <w:tblLook w:val="04A0" w:firstRow="1" w:lastRow="0" w:firstColumn="1" w:lastColumn="0" w:noHBand="0" w:noVBand="1"/>
      </w:tblPr>
      <w:tblGrid>
        <w:gridCol w:w="1863"/>
        <w:gridCol w:w="1682"/>
        <w:gridCol w:w="1683"/>
        <w:gridCol w:w="1605"/>
        <w:gridCol w:w="1761"/>
        <w:gridCol w:w="1437"/>
      </w:tblGrid>
      <w:tr w:rsidR="00E92601" w:rsidRPr="00613F65" w14:paraId="23F66290" w14:textId="77777777" w:rsidTr="00E9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  <w:tcBorders>
              <w:top w:val="nil"/>
            </w:tcBorders>
          </w:tcPr>
          <w:p w14:paraId="417F9F76" w14:textId="69D0EDB8" w:rsidR="00E92601" w:rsidRPr="008A7101" w:rsidRDefault="00E92601" w:rsidP="00E92601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4. Analysis </w:t>
            </w:r>
            <w:r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ithout AGE and sRAGE </w:t>
            </w:r>
            <w:r w:rsidR="00B4049E"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xtreme values</w:t>
            </w:r>
            <w:r w:rsidR="00994CBC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(higher 1%)</w:t>
            </w:r>
          </w:p>
          <w:p w14:paraId="7697431B" w14:textId="4AC5F29D" w:rsidR="00E92601" w:rsidRPr="00E92601" w:rsidRDefault="00E92601" w:rsidP="003E79F4">
            <w:pPr>
              <w:spacing w:after="200"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Association between physical functioning (PF) and log-transformed, standardized </w:t>
            </w:r>
            <w:r w:rsidR="003E79F4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GEs, sRAGE and AGE/sRAGE ratio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Odds ratios (95 % confidence interval)</w:t>
            </w:r>
          </w:p>
        </w:tc>
      </w:tr>
      <w:tr w:rsidR="00E92601" w:rsidRPr="00E92601" w14:paraId="077BDBEC" w14:textId="77777777" w:rsidTr="00E9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gridSpan w:val="2"/>
          </w:tcPr>
          <w:p w14:paraId="337716AE" w14:textId="77777777" w:rsidR="00E92601" w:rsidRPr="00E92601" w:rsidRDefault="00E92601" w:rsidP="00E92601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w</w:t>
            </w:r>
          </w:p>
        </w:tc>
        <w:tc>
          <w:tcPr>
            <w:tcW w:w="3288" w:type="dxa"/>
            <w:gridSpan w:val="2"/>
          </w:tcPr>
          <w:p w14:paraId="7AADE0EE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*</w:t>
            </w:r>
          </w:p>
        </w:tc>
        <w:tc>
          <w:tcPr>
            <w:tcW w:w="3198" w:type="dxa"/>
            <w:gridSpan w:val="2"/>
          </w:tcPr>
          <w:p w14:paraId="7B9B14DA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§</w:t>
            </w:r>
          </w:p>
        </w:tc>
      </w:tr>
      <w:tr w:rsidR="00E92601" w:rsidRPr="00E92601" w14:paraId="562C6CCD" w14:textId="77777777" w:rsidTr="00E9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14:paraId="517B2642" w14:textId="77777777" w:rsidR="00E92601" w:rsidRPr="00E92601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682" w:type="dxa"/>
          </w:tcPr>
          <w:p w14:paraId="7C778DC3" w14:textId="77777777" w:rsidR="00E92601" w:rsidRPr="00E92601" w:rsidRDefault="00E92601" w:rsidP="00E9260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683" w:type="dxa"/>
          </w:tcPr>
          <w:p w14:paraId="11865F3D" w14:textId="77777777" w:rsidR="00E92601" w:rsidRPr="00E92601" w:rsidRDefault="00E92601" w:rsidP="00E9260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605" w:type="dxa"/>
          </w:tcPr>
          <w:p w14:paraId="6B006220" w14:textId="77777777" w:rsidR="00E92601" w:rsidRPr="00E92601" w:rsidRDefault="00E92601" w:rsidP="00E9260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761" w:type="dxa"/>
          </w:tcPr>
          <w:p w14:paraId="08C163F5" w14:textId="77777777" w:rsidR="00E92601" w:rsidRPr="00E92601" w:rsidRDefault="00E92601" w:rsidP="00E9260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437" w:type="dxa"/>
          </w:tcPr>
          <w:p w14:paraId="7E246B11" w14:textId="77777777" w:rsidR="00E92601" w:rsidRPr="00E92601" w:rsidRDefault="00E92601" w:rsidP="00E92601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E92601" w:rsidRPr="00E92601" w14:paraId="6118E421" w14:textId="77777777" w:rsidTr="00E9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</w:tcPr>
          <w:p w14:paraId="7B9A14B2" w14:textId="2F804CDF" w:rsidR="00E92601" w:rsidRPr="00E92601" w:rsidRDefault="00E92601" w:rsidP="00D22806">
            <w:pPr>
              <w:tabs>
                <w:tab w:val="left" w:pos="2755"/>
                <w:tab w:val="center" w:pos="4907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F 0 = Ref.</w:t>
            </w:r>
          </w:p>
        </w:tc>
      </w:tr>
      <w:tr w:rsidR="00E92601" w:rsidRPr="00613F65" w14:paraId="4EDACBB8" w14:textId="77777777" w:rsidTr="00E9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</w:tcPr>
          <w:p w14:paraId="12F4A7EC" w14:textId="77777777" w:rsidR="00E92601" w:rsidRPr="00E92601" w:rsidRDefault="00E92601" w:rsidP="00E92601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s</w:t>
            </w:r>
          </w:p>
        </w:tc>
      </w:tr>
      <w:tr w:rsidR="00E92601" w:rsidRPr="006E244A" w14:paraId="78529727" w14:textId="77777777" w:rsidTr="00E9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14:paraId="61BFD0A3" w14:textId="77777777" w:rsidR="00E92601" w:rsidRPr="00E92601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926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.05</w:t>
            </w:r>
          </w:p>
          <w:p w14:paraId="16B3F2A1" w14:textId="77777777" w:rsidR="00E92601" w:rsidRPr="00E92601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926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(</w:t>
            </w:r>
            <w:r w:rsidRPr="00E926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0.93; 1.19)</w:t>
            </w:r>
          </w:p>
        </w:tc>
        <w:tc>
          <w:tcPr>
            <w:tcW w:w="1682" w:type="dxa"/>
          </w:tcPr>
          <w:p w14:paraId="106FD62B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2D77F4A2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; 0.98)</w:t>
            </w:r>
          </w:p>
        </w:tc>
        <w:tc>
          <w:tcPr>
            <w:tcW w:w="1683" w:type="dxa"/>
          </w:tcPr>
          <w:p w14:paraId="6DF0A97D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44A31AEB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; 1.16)</w:t>
            </w:r>
          </w:p>
        </w:tc>
        <w:tc>
          <w:tcPr>
            <w:tcW w:w="1605" w:type="dxa"/>
          </w:tcPr>
          <w:p w14:paraId="404C829C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14:paraId="523B8153" w14:textId="77777777" w:rsidR="00E92601" w:rsidRPr="00E92601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E926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; 1.01)</w:t>
            </w:r>
          </w:p>
        </w:tc>
        <w:tc>
          <w:tcPr>
            <w:tcW w:w="1761" w:type="dxa"/>
          </w:tcPr>
          <w:p w14:paraId="4FDD2125" w14:textId="77777777" w:rsidR="00E92601" w:rsidRPr="00F154E5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  <w:p w14:paraId="714D7A08" w14:textId="0CDA5070" w:rsidR="00E92601" w:rsidRPr="00F154E5" w:rsidRDefault="00E92601" w:rsidP="00AC1CE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; 1.2</w:t>
            </w:r>
            <w:r w:rsidR="00AC1CE4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7" w:type="dxa"/>
          </w:tcPr>
          <w:p w14:paraId="444F6CD5" w14:textId="4CBAB5A0" w:rsidR="00E92601" w:rsidRPr="00F154E5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</w:t>
            </w:r>
            <w:r w:rsidR="00AC1CE4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14:paraId="360EFED2" w14:textId="3DF5FC05" w:rsidR="00E92601" w:rsidRPr="00F154E5" w:rsidRDefault="00E92601" w:rsidP="006E244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7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; 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9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92601" w:rsidRPr="00613F65" w14:paraId="5F247FFB" w14:textId="77777777" w:rsidTr="00E9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</w:tcPr>
          <w:p w14:paraId="3E1C4F8C" w14:textId="21EC0EE7" w:rsidR="00E92601" w:rsidRPr="00F154E5" w:rsidRDefault="00E92601" w:rsidP="00E92601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</w:t>
            </w:r>
            <w:r w:rsidR="00AD286A"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ssociation between PF and sRAGE</w:t>
            </w:r>
          </w:p>
        </w:tc>
      </w:tr>
      <w:tr w:rsidR="00E92601" w:rsidRPr="006E244A" w14:paraId="34E3D6E6" w14:textId="77777777" w:rsidTr="00E9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</w:tcPr>
          <w:p w14:paraId="60EAA4AD" w14:textId="77777777" w:rsidR="00E92601" w:rsidRPr="006E244A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1.02</w:t>
            </w:r>
          </w:p>
          <w:p w14:paraId="24BC7537" w14:textId="77777777" w:rsidR="00E92601" w:rsidRPr="006E244A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(0.91; 1.15)</w:t>
            </w:r>
          </w:p>
        </w:tc>
        <w:tc>
          <w:tcPr>
            <w:tcW w:w="1682" w:type="dxa"/>
          </w:tcPr>
          <w:p w14:paraId="6CE975D3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4</w:t>
            </w:r>
          </w:p>
          <w:p w14:paraId="535A1E5B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.00; 1.29)</w:t>
            </w:r>
          </w:p>
        </w:tc>
        <w:tc>
          <w:tcPr>
            <w:tcW w:w="1683" w:type="dxa"/>
          </w:tcPr>
          <w:p w14:paraId="434B68E4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6</w:t>
            </w:r>
          </w:p>
          <w:p w14:paraId="3F03D8E1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3; 1.19)</w:t>
            </w:r>
          </w:p>
        </w:tc>
        <w:tc>
          <w:tcPr>
            <w:tcW w:w="1605" w:type="dxa"/>
          </w:tcPr>
          <w:p w14:paraId="11A418B7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2</w:t>
            </w:r>
          </w:p>
          <w:p w14:paraId="5F54EA50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8; 1.27)</w:t>
            </w:r>
          </w:p>
        </w:tc>
        <w:tc>
          <w:tcPr>
            <w:tcW w:w="1761" w:type="dxa"/>
          </w:tcPr>
          <w:p w14:paraId="57ADE3FD" w14:textId="59509127" w:rsidR="00E92601" w:rsidRPr="00F154E5" w:rsidRDefault="006E244A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  <w:p w14:paraId="45105473" w14:textId="0607CE0F" w:rsidR="00E92601" w:rsidRPr="00F154E5" w:rsidRDefault="00E92601" w:rsidP="006E244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8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13)</w:t>
            </w:r>
          </w:p>
        </w:tc>
        <w:tc>
          <w:tcPr>
            <w:tcW w:w="1437" w:type="dxa"/>
          </w:tcPr>
          <w:p w14:paraId="1E849D11" w14:textId="2DABE3AC" w:rsidR="00E92601" w:rsidRPr="00F154E5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14:paraId="608A4E1F" w14:textId="33E25389" w:rsidR="00E92601" w:rsidRPr="00F154E5" w:rsidRDefault="00E92601" w:rsidP="006E244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24)</w:t>
            </w:r>
          </w:p>
        </w:tc>
      </w:tr>
      <w:tr w:rsidR="00E92601" w:rsidRPr="00613F65" w14:paraId="05878694" w14:textId="77777777" w:rsidTr="00E9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</w:tcPr>
          <w:p w14:paraId="53086E97" w14:textId="77777777" w:rsidR="00E92601" w:rsidRPr="00F154E5" w:rsidRDefault="00E92601" w:rsidP="00E92601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ssociation between PF and AGE/ sRAGE</w:t>
            </w:r>
          </w:p>
        </w:tc>
      </w:tr>
      <w:tr w:rsidR="00E92601" w:rsidRPr="006E244A" w14:paraId="6361618C" w14:textId="77777777" w:rsidTr="00E9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bottom w:val="single" w:sz="4" w:space="0" w:color="auto"/>
            </w:tcBorders>
          </w:tcPr>
          <w:p w14:paraId="027E3AB6" w14:textId="77777777" w:rsidR="00E92601" w:rsidRPr="006E244A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1.02</w:t>
            </w:r>
          </w:p>
          <w:p w14:paraId="5222697A" w14:textId="644CD58F" w:rsidR="00E92601" w:rsidRPr="006E244A" w:rsidRDefault="00E92601" w:rsidP="00E92601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(0.90; 1.15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D354F08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1</w:t>
            </w:r>
          </w:p>
          <w:p w14:paraId="24E78CB2" w14:textId="161F8F2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71; 0.92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20D3BEA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8</w:t>
            </w:r>
          </w:p>
          <w:p w14:paraId="4F3297B2" w14:textId="1206E4A3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86; 1.10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62F25DFB" w14:textId="77777777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4</w:t>
            </w:r>
          </w:p>
          <w:p w14:paraId="6F663196" w14:textId="7A2A2845" w:rsidR="00E92601" w:rsidRPr="006E244A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E244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73; 0.95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E8945BF" w14:textId="77777777" w:rsidR="00E92601" w:rsidRPr="00F154E5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5</w:t>
            </w:r>
          </w:p>
          <w:p w14:paraId="571AF6B2" w14:textId="21EB69B2" w:rsidR="00E92601" w:rsidRPr="00F154E5" w:rsidRDefault="00E92601" w:rsidP="006E244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0.9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1.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4076E5A1" w14:textId="1AE2AF3D" w:rsidR="00E92601" w:rsidRPr="00F154E5" w:rsidRDefault="00E92601" w:rsidP="00E92601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0ED02D2A" w14:textId="20BFDD73" w:rsidR="00E92601" w:rsidRPr="00F154E5" w:rsidRDefault="00E92601" w:rsidP="006E244A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9</w:t>
            </w:r>
            <w:r w:rsidR="006E244A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92601" w:rsidRPr="00613F65" w14:paraId="7603F703" w14:textId="77777777" w:rsidTr="00E9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6"/>
            <w:tcBorders>
              <w:top w:val="single" w:sz="4" w:space="0" w:color="auto"/>
              <w:bottom w:val="nil"/>
            </w:tcBorders>
          </w:tcPr>
          <w:p w14:paraId="1F42A88A" w14:textId="77777777" w:rsidR="00E92601" w:rsidRPr="00E92601" w:rsidRDefault="00E92601" w:rsidP="00E9260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"/>
                <w:szCs w:val="2"/>
                <w:lang w:val="en-GB"/>
              </w:rPr>
            </w:pPr>
          </w:p>
          <w:p w14:paraId="26BBE5A4" w14:textId="19640ACD" w:rsidR="00E92601" w:rsidRPr="00E92601" w:rsidRDefault="00E92601" w:rsidP="00E9260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* Model 1: age; § Model 2: age, years of education ,BMI, alcohol consumption, smoking, </w:t>
            </w:r>
            <w:r w:rsidR="00945B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et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</w:t>
            </w:r>
            <w:r w:rsidR="006C45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diabetes mellitus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6E244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rugs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lipid lowering drugs; </w:t>
            </w:r>
          </w:p>
          <w:p w14:paraId="11658FCF" w14:textId="62F29112" w:rsidR="00E92601" w:rsidRPr="00E92601" w:rsidRDefault="00E92601" w:rsidP="00E9260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=951 men; 797 women </w:t>
            </w:r>
          </w:p>
          <w:p w14:paraId="499F0EB4" w14:textId="6A7BF931" w:rsidR="00E92601" w:rsidRPr="00E92601" w:rsidRDefault="00E92601" w:rsidP="003E79F4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vance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g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lycation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oducts; sRAGE= soluble receptor of AGEs;</w:t>
            </w:r>
            <w:r w:rsidRPr="00E9260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/sRAGE: ratio of AGE and sRAGE; </w:t>
            </w:r>
            <w:r w:rsidRPr="00E9260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F= total score physical functioning (SF-12)</w:t>
            </w:r>
          </w:p>
        </w:tc>
      </w:tr>
    </w:tbl>
    <w:p w14:paraId="71C6FE8A" w14:textId="3BC9218A" w:rsidR="00466918" w:rsidRDefault="00466918" w:rsidP="00923FD6">
      <w:pPr>
        <w:spacing w:after="200" w:line="276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289E70FF" w14:textId="77777777" w:rsidR="00466918" w:rsidRPr="00466918" w:rsidRDefault="00466918" w:rsidP="0046691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C63526" w14:textId="1B1B3B55" w:rsidR="00466918" w:rsidRDefault="00466918" w:rsidP="00466918">
      <w:pPr>
        <w:tabs>
          <w:tab w:val="left" w:pos="2586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EBFEF3C" w14:textId="77777777" w:rsidR="00466918" w:rsidRDefault="00466918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87255C" w14:textId="011D0154" w:rsidR="00466918" w:rsidRPr="00466918" w:rsidRDefault="00613F65" w:rsidP="00466918">
      <w:pPr>
        <w:tabs>
          <w:tab w:val="left" w:pos="2586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50C89E99" wp14:editId="4BDF5647">
            <wp:extent cx="4603898" cy="7678764"/>
            <wp:effectExtent l="0" t="0" r="635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19940" cy="770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6C465" w14:textId="05EFAACE" w:rsidR="003E79F4" w:rsidRPr="008A7101" w:rsidRDefault="00466918" w:rsidP="00466918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A71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7192" w:rsidRPr="008A710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53E99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</w:t>
      </w:r>
      <w:r w:rsidRPr="008A7101">
        <w:rPr>
          <w:rFonts w:ascii="Times New Roman" w:hAnsi="Times New Roman" w:cs="Times New Roman"/>
          <w:b/>
          <w:sz w:val="24"/>
          <w:szCs w:val="24"/>
          <w:lang w:val="en-US"/>
        </w:rPr>
        <w:t>physical component scale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(P</w:t>
      </w:r>
      <w:r w:rsidR="00A73DB0" w:rsidRPr="008A7101">
        <w:rPr>
          <w:rFonts w:ascii="Times New Roman" w:hAnsi="Times New Roman" w:cs="Times New Roman"/>
          <w:sz w:val="24"/>
          <w:szCs w:val="24"/>
          <w:lang w:val="en-US"/>
        </w:rPr>
        <w:t>CS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) with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dvanced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lycation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>roducts (AGEs), soluble receptor of AGEs (sRAGE) and ratio of AGEs and sRAGE (AGE/sRAGE) for 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967)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>and wo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812)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A73DB0"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Beta (β)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95 % confidence interval)</w:t>
      </w:r>
    </w:p>
    <w:p w14:paraId="703DD1C3" w14:textId="7EF4426D" w:rsidR="00466918" w:rsidRPr="008A7101" w:rsidRDefault="00466918" w:rsidP="004669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Model 2: age, years of education, BMI, alcohol consumption, smoking, </w:t>
      </w:r>
      <w:r w:rsidR="00945BB4" w:rsidRPr="008A7101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diabetes</w:t>
      </w:r>
      <w:r w:rsidR="006C455D" w:rsidRPr="008A71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C455D" w:rsidRPr="008A7101">
        <w:rPr>
          <w:rFonts w:ascii="Times New Roman" w:hAnsi="Times New Roman" w:cs="Times New Roman"/>
          <w:sz w:val="24"/>
          <w:szCs w:val="24"/>
          <w:lang w:val="en-GB"/>
        </w:rPr>
        <w:t>mellitus,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 creatinine clearance, </w:t>
      </w:r>
      <w:r w:rsidR="00EB0402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antihypertensive </w:t>
      </w:r>
      <w:r w:rsidR="00A4608E" w:rsidRPr="008A7101"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 lipid lowering drugs;</w:t>
      </w:r>
    </w:p>
    <w:p w14:paraId="0EA5126A" w14:textId="77777777" w:rsidR="00466918" w:rsidRPr="008A7101" w:rsidRDefault="00466918" w:rsidP="004669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CI= confidence interval </w:t>
      </w:r>
    </w:p>
    <w:p w14:paraId="1EF2426E" w14:textId="53234C03" w:rsidR="00E92601" w:rsidRPr="008A7101" w:rsidRDefault="00E92601" w:rsidP="00466918">
      <w:pPr>
        <w:tabs>
          <w:tab w:val="left" w:pos="2542"/>
        </w:tabs>
        <w:rPr>
          <w:rFonts w:ascii="Times New Roman" w:hAnsi="Times New Roman" w:cs="Times New Roman"/>
          <w:sz w:val="24"/>
          <w:szCs w:val="24"/>
          <w:lang w:val="en-GB"/>
        </w:rPr>
        <w:sectPr w:rsidR="00E92601" w:rsidRPr="008A7101" w:rsidSect="00F85077">
          <w:pgSz w:w="11906" w:h="16838"/>
          <w:pgMar w:top="993" w:right="1417" w:bottom="1134" w:left="1417" w:header="708" w:footer="708" w:gutter="0"/>
          <w:cols w:space="708"/>
          <w:docGrid w:linePitch="360"/>
        </w:sectPr>
      </w:pPr>
    </w:p>
    <w:tbl>
      <w:tblPr>
        <w:tblStyle w:val="EinfacheTabelle21"/>
        <w:tblpPr w:leftFromText="181" w:rightFromText="181" w:vertAnchor="text" w:horzAnchor="margin" w:tblpY="182"/>
        <w:tblW w:w="9606" w:type="dxa"/>
        <w:tblLook w:val="04A0" w:firstRow="1" w:lastRow="0" w:firstColumn="1" w:lastColumn="0" w:noHBand="0" w:noVBand="1"/>
      </w:tblPr>
      <w:tblGrid>
        <w:gridCol w:w="1668"/>
        <w:gridCol w:w="1589"/>
        <w:gridCol w:w="1529"/>
        <w:gridCol w:w="1559"/>
        <w:gridCol w:w="1560"/>
        <w:gridCol w:w="1701"/>
      </w:tblGrid>
      <w:tr w:rsidR="00392EA1" w:rsidRPr="00613F65" w14:paraId="5AA3151B" w14:textId="77777777" w:rsidTr="007D7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6"/>
            <w:tcBorders>
              <w:top w:val="nil"/>
              <w:left w:val="nil"/>
              <w:right w:val="nil"/>
            </w:tcBorders>
          </w:tcPr>
          <w:p w14:paraId="6124C4E9" w14:textId="2117F897" w:rsidR="00392EA1" w:rsidRPr="008A7101" w:rsidRDefault="00392EA1" w:rsidP="00AD286A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5. 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Association between </w:t>
            </w:r>
            <w:r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hysical component scale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(PCS) and log-transformed, standardized </w:t>
            </w:r>
            <w:r w:rsidR="003E79F4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GEs, sRAGE and AGE/sRAGE ratio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β (95 % confidence interval)</w:t>
            </w:r>
          </w:p>
        </w:tc>
      </w:tr>
      <w:tr w:rsidR="00392EA1" w:rsidRPr="000426E3" w14:paraId="02DC6EE5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gridSpan w:val="2"/>
            <w:tcBorders>
              <w:left w:val="nil"/>
              <w:right w:val="nil"/>
            </w:tcBorders>
            <w:hideMark/>
          </w:tcPr>
          <w:p w14:paraId="3D6D8D51" w14:textId="77777777" w:rsidR="00392EA1" w:rsidRPr="000426E3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w</w:t>
            </w:r>
          </w:p>
        </w:tc>
        <w:tc>
          <w:tcPr>
            <w:tcW w:w="3088" w:type="dxa"/>
            <w:gridSpan w:val="2"/>
            <w:tcBorders>
              <w:left w:val="nil"/>
              <w:right w:val="nil"/>
            </w:tcBorders>
            <w:hideMark/>
          </w:tcPr>
          <w:p w14:paraId="2ED33478" w14:textId="77777777" w:rsidR="00392EA1" w:rsidRPr="00392EA1" w:rsidRDefault="00392EA1" w:rsidP="00AD28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*</w:t>
            </w:r>
          </w:p>
        </w:tc>
        <w:tc>
          <w:tcPr>
            <w:tcW w:w="3261" w:type="dxa"/>
            <w:gridSpan w:val="2"/>
            <w:tcBorders>
              <w:left w:val="nil"/>
              <w:right w:val="nil"/>
            </w:tcBorders>
            <w:hideMark/>
          </w:tcPr>
          <w:p w14:paraId="7790A37A" w14:textId="77777777" w:rsidR="00392EA1" w:rsidRPr="00392EA1" w:rsidRDefault="00392EA1" w:rsidP="00AD286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92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§</w:t>
            </w:r>
          </w:p>
        </w:tc>
      </w:tr>
      <w:tr w:rsidR="00392EA1" w:rsidRPr="000426E3" w14:paraId="4FF71D30" w14:textId="77777777" w:rsidTr="007D76E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D96E623" w14:textId="77777777" w:rsidR="00392EA1" w:rsidRPr="000426E3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07A73C" w14:textId="77777777" w:rsidR="00392EA1" w:rsidRPr="000426E3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A75D19" w14:textId="77777777" w:rsidR="00392EA1" w:rsidRPr="000426E3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AB59AE" w14:textId="77777777" w:rsidR="00392EA1" w:rsidRPr="000426E3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9C4623" w14:textId="77777777" w:rsidR="00392EA1" w:rsidRPr="000426E3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3B6750" w14:textId="77777777" w:rsidR="00392EA1" w:rsidRPr="000426E3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392EA1" w:rsidRPr="00613F65" w14:paraId="463127D2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78BF5" w14:textId="77777777" w:rsidR="00392EA1" w:rsidRPr="000426E3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0426E3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Association between </w:t>
            </w:r>
            <w:r w:rsidRPr="000426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r w:rsidRPr="000426E3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PCS and AGEs</w:t>
            </w:r>
          </w:p>
        </w:tc>
      </w:tr>
      <w:tr w:rsidR="00392EA1" w:rsidRPr="000426E3" w14:paraId="07EC862E" w14:textId="77777777" w:rsidTr="007D275D">
        <w:trPr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179C1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0.22</w:t>
            </w:r>
          </w:p>
          <w:p w14:paraId="0D38D27C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 -0.87; 0.43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F8BB4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6</w:t>
            </w:r>
          </w:p>
          <w:p w14:paraId="1BCF5C1F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2.11; -0.61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DE208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  <w:p w14:paraId="18A545C5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0.96; 0.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24998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  <w:p w14:paraId="167E1A72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1.75; 0.3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9532A" w14:textId="37D97C32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C88649A" w14:textId="68A773C8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0.6</w:t>
            </w:r>
            <w:r w:rsidR="006E244A" w:rsidRPr="00F154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; 0.6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8229D" w14:textId="3DDD3CDD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6CA4C37D" w14:textId="297D798F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1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; -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2EA1" w:rsidRPr="00613F65" w14:paraId="294EC92A" w14:textId="77777777" w:rsidTr="001D5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43841" w14:textId="77777777" w:rsidR="00392EA1" w:rsidRPr="00F154E5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 PCS and sRAGE</w:t>
            </w:r>
          </w:p>
        </w:tc>
      </w:tr>
      <w:tr w:rsidR="00392EA1" w:rsidRPr="000426E3" w14:paraId="1C842782" w14:textId="77777777" w:rsidTr="00AD286A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828E6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</w:rPr>
              <w:t>-0.49</w:t>
            </w:r>
          </w:p>
          <w:p w14:paraId="5895D4D2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</w:rPr>
              <w:t>( -1.14; 0.15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27142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698F92D8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0.70;  0.80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14634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  <w:p w14:paraId="7FEF1BA4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0.98; 0.2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47238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  <w:p w14:paraId="2C9E89C3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0.74;  0.6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7D940" w14:textId="42B5307D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02F65D2C" w14:textId="38595D44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1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10A32" w14:textId="63F21C87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65D0F642" w14:textId="2713F32B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; 0.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2EA1" w:rsidRPr="00613F65" w14:paraId="4AEF37EA" w14:textId="77777777" w:rsidTr="00AD2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C5E6D" w14:textId="77777777" w:rsidR="00392EA1" w:rsidRPr="00F154E5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ssociation between </w:t>
            </w: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PCS</w:t>
            </w: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and AGE/ sRAGE</w:t>
            </w:r>
          </w:p>
        </w:tc>
      </w:tr>
      <w:tr w:rsidR="00392EA1" w:rsidRPr="000426E3" w14:paraId="01954FE0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0EE50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</w:rPr>
              <w:t>0.24</w:t>
            </w:r>
          </w:p>
          <w:p w14:paraId="140358E5" w14:textId="77777777" w:rsidR="00392EA1" w:rsidRPr="00AD286A" w:rsidRDefault="00392EA1" w:rsidP="00AD286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b w:val="0"/>
                <w:sz w:val="24"/>
                <w:szCs w:val="24"/>
              </w:rPr>
              <w:t>( -0.41; 0.89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5F6E5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  <w:p w14:paraId="4B8DA7C0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1.78; -0.28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9548F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7DDA354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0.58; 0.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F9BE3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  <w:p w14:paraId="439C5384" w14:textId="77777777" w:rsidR="00392EA1" w:rsidRPr="00AD286A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86A">
              <w:rPr>
                <w:rFonts w:ascii="Times New Roman" w:hAnsi="Times New Roman" w:cs="Times New Roman"/>
                <w:sz w:val="24"/>
                <w:szCs w:val="24"/>
              </w:rPr>
              <w:t>( -1.44; 0.0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D920" w14:textId="7F5743F5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C62893A" w14:textId="40772DF4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0.28; 0.9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73F6D" w14:textId="7C2493AD" w:rsidR="00392EA1" w:rsidRPr="00F154E5" w:rsidRDefault="00392EA1" w:rsidP="00AD286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1890BC6" w14:textId="5D2CD925" w:rsidR="00392EA1" w:rsidRPr="00F154E5" w:rsidRDefault="00392EA1" w:rsidP="00242F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( -1.2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; 0.1</w:t>
            </w:r>
            <w:r w:rsidR="00242F0C" w:rsidRPr="00F154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2EA1" w:rsidRPr="00613F65" w14:paraId="4175B17A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B586B" w14:textId="77777777" w:rsidR="00AF7861" w:rsidRPr="00AF7861" w:rsidRDefault="00AF7861" w:rsidP="00AD286A">
            <w:pPr>
              <w:spacing w:line="240" w:lineRule="auto"/>
              <w:ind w:right="-112"/>
              <w:jc w:val="both"/>
              <w:rPr>
                <w:rFonts w:ascii="Times New Roman" w:hAnsi="Times New Roman" w:cs="Times New Roman"/>
                <w:b w:val="0"/>
                <w:i/>
                <w:sz w:val="2"/>
                <w:szCs w:val="2"/>
                <w:lang w:val="en-GB"/>
              </w:rPr>
            </w:pPr>
          </w:p>
          <w:p w14:paraId="5825E68B" w14:textId="2EE06279" w:rsidR="00392EA1" w:rsidRDefault="00392EA1" w:rsidP="00AD286A">
            <w:pPr>
              <w:spacing w:line="240" w:lineRule="auto"/>
              <w:ind w:right="-112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* Model 1: age; § Model 2: age, years of education, BMI, alcohol consumption, smoking, </w:t>
            </w:r>
            <w:r w:rsidR="00945B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et</w:t>
            </w:r>
            <w:r w:rsidR="00945BB4"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</w:t>
            </w:r>
            <w:r w:rsidR="00242F0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abetes</w:t>
            </w:r>
            <w:r w:rsidR="006C45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mellitus</w:t>
            </w:r>
            <w:r w:rsidR="00242F0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242F0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rugs, 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lipid lowering drugs;</w:t>
            </w:r>
          </w:p>
          <w:p w14:paraId="73AF2755" w14:textId="2184DC8B" w:rsidR="00D22806" w:rsidRPr="00392EA1" w:rsidRDefault="00D22806" w:rsidP="00AD286A">
            <w:pPr>
              <w:spacing w:line="240" w:lineRule="auto"/>
              <w:ind w:right="-112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= 967 men; 812 women</w:t>
            </w:r>
          </w:p>
          <w:p w14:paraId="410A413E" w14:textId="0FBA9484" w:rsidR="00392EA1" w:rsidRPr="00392EA1" w:rsidRDefault="00392EA1" w:rsidP="003E79F4">
            <w:pPr>
              <w:spacing w:line="240" w:lineRule="auto"/>
              <w:ind w:right="-112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vance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g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lycation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d </w:t>
            </w:r>
            <w:proofErr w:type="spellStart"/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o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oducts</w:t>
            </w:r>
            <w:proofErr w:type="spellEnd"/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sRAGE</w:t>
            </w:r>
            <w:proofErr w:type="spellEnd"/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= soluble receptor of AGEs;</w:t>
            </w:r>
            <w:r w:rsidRPr="00392EA1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</w:t>
            </w:r>
            <w:r w:rsidR="00613F6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/sRAGE: ratio of AGE and sRAGE;</w:t>
            </w:r>
            <w:r w:rsidR="00FB50A2"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PCS</w:t>
            </w:r>
            <w:r w:rsidR="00FB50A2"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392EA1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= physical sum scale (SF-12).</w:t>
            </w:r>
          </w:p>
        </w:tc>
      </w:tr>
    </w:tbl>
    <w:p w14:paraId="0A7FA888" w14:textId="3D1012B8" w:rsidR="001260B1" w:rsidRPr="00026194" w:rsidRDefault="001260B1" w:rsidP="001260B1">
      <w:pP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74CF4049" w14:textId="50694591" w:rsidR="00470A21" w:rsidRDefault="00470A21" w:rsidP="00392EA1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62F3994E" w14:textId="77777777" w:rsidR="00FE28A0" w:rsidRDefault="00FE28A0">
      <w:pPr>
        <w:spacing w:after="200" w:line="276" w:lineRule="auto"/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</w:pPr>
      <w:r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  <w:br w:type="page"/>
      </w:r>
    </w:p>
    <w:p w14:paraId="4D1E0B95" w14:textId="0F7C2243" w:rsidR="007D76ED" w:rsidRDefault="00613F65" w:rsidP="007D76ED">
      <w:pPr>
        <w:spacing w:after="200" w:line="276" w:lineRule="auto"/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</w:pPr>
      <w:r>
        <w:rPr>
          <w:noProof/>
          <w:lang w:val="en-US"/>
        </w:rPr>
        <w:lastRenderedPageBreak/>
        <w:drawing>
          <wp:inline distT="0" distB="0" distL="0" distR="0" wp14:anchorId="283B2947" wp14:editId="2689D574">
            <wp:extent cx="4242391" cy="7080993"/>
            <wp:effectExtent l="0" t="0" r="6350" b="571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62987" cy="711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F2DA5" w14:textId="7BD1058D" w:rsidR="007D76ED" w:rsidRPr="008A7101" w:rsidRDefault="007D76ED" w:rsidP="007D76ED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A71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7192" w:rsidRPr="008A710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53E99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physical functioning (PF) with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dvanced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lycation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>roducts (AGEs), soluble receptor of AGEs (sRAGE) and ratio of AGEs and sRAGE (AGE/sRAGE) for 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488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and women</w:t>
      </w:r>
      <w:r w:rsidR="003E79F4"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(N=3</w:t>
      </w:r>
      <w:r w:rsidR="00565915" w:rsidRPr="008A7101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="00D22806" w:rsidRPr="008A71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 in a </w:t>
      </w:r>
      <w:r w:rsidRPr="008A7101">
        <w:rPr>
          <w:rFonts w:ascii="Times New Roman" w:hAnsi="Times New Roman" w:cs="Times New Roman"/>
          <w:b/>
          <w:sz w:val="24"/>
          <w:szCs w:val="24"/>
          <w:lang w:val="en-US"/>
        </w:rPr>
        <w:t>subsample</w:t>
      </w:r>
      <w:r w:rsidR="006C455D" w:rsidRPr="008A71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out diabetes mellitus or impaired renal function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, Odds ratios (95 % confidence interval)</w:t>
      </w:r>
    </w:p>
    <w:p w14:paraId="5178CC8F" w14:textId="51276905" w:rsidR="00FB50A2" w:rsidRPr="008A7101" w:rsidRDefault="00FB50A2" w:rsidP="007D76E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>Ref.: PF=0 (severe limitations in physical functioning)</w:t>
      </w:r>
    </w:p>
    <w:p w14:paraId="1F76D69B" w14:textId="68610CFF" w:rsidR="007D76ED" w:rsidRPr="008A7101" w:rsidRDefault="007D76ED" w:rsidP="007D76E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Model 2: age, years of education, BMI, alcohol consumption, smoking, </w:t>
      </w:r>
      <w:r w:rsidR="00945BB4" w:rsidRPr="008A7101">
        <w:rPr>
          <w:rFonts w:ascii="Times New Roman" w:hAnsi="Times New Roman" w:cs="Times New Roman"/>
          <w:sz w:val="24"/>
          <w:szCs w:val="24"/>
          <w:lang w:val="en-GB"/>
        </w:rPr>
        <w:t>diet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, creatinine clearance, </w:t>
      </w:r>
      <w:r w:rsidR="00EB0402" w:rsidRPr="008A7101">
        <w:rPr>
          <w:rFonts w:ascii="Times New Roman" w:hAnsi="Times New Roman" w:cs="Times New Roman"/>
          <w:sz w:val="24"/>
          <w:szCs w:val="24"/>
          <w:lang w:val="en-GB"/>
        </w:rPr>
        <w:t xml:space="preserve">antihypertensive </w:t>
      </w:r>
      <w:r w:rsidR="00A4608E" w:rsidRPr="008A7101">
        <w:rPr>
          <w:rFonts w:ascii="Times New Roman" w:hAnsi="Times New Roman" w:cs="Times New Roman"/>
          <w:sz w:val="24"/>
          <w:szCs w:val="24"/>
          <w:lang w:val="en-GB"/>
        </w:rPr>
        <w:t>drugs</w:t>
      </w:r>
      <w:r w:rsidRPr="008A7101">
        <w:rPr>
          <w:rFonts w:ascii="Times New Roman" w:hAnsi="Times New Roman" w:cs="Times New Roman"/>
          <w:sz w:val="24"/>
          <w:szCs w:val="24"/>
          <w:lang w:val="en-GB"/>
        </w:rPr>
        <w:t>, lipid lowering drugs;</w:t>
      </w:r>
    </w:p>
    <w:p w14:paraId="47170B0B" w14:textId="52973B86" w:rsidR="00470A21" w:rsidRPr="008A7101" w:rsidRDefault="007D76ED" w:rsidP="00EB63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CI= confidence interval </w:t>
      </w:r>
    </w:p>
    <w:tbl>
      <w:tblPr>
        <w:tblStyle w:val="EinfacheTabelle21"/>
        <w:tblpPr w:leftFromText="181" w:rightFromText="181" w:vertAnchor="text" w:tblpY="182"/>
        <w:tblOverlap w:val="never"/>
        <w:tblW w:w="8046" w:type="dxa"/>
        <w:tblLook w:val="04A0" w:firstRow="1" w:lastRow="0" w:firstColumn="1" w:lastColumn="0" w:noHBand="0" w:noVBand="1"/>
      </w:tblPr>
      <w:tblGrid>
        <w:gridCol w:w="1352"/>
        <w:gridCol w:w="1352"/>
        <w:gridCol w:w="1352"/>
        <w:gridCol w:w="1352"/>
        <w:gridCol w:w="1352"/>
        <w:gridCol w:w="1286"/>
      </w:tblGrid>
      <w:tr w:rsidR="007D76ED" w:rsidRPr="00613F65" w14:paraId="606F0B97" w14:textId="77777777" w:rsidTr="007D7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  <w:tcBorders>
              <w:top w:val="nil"/>
            </w:tcBorders>
          </w:tcPr>
          <w:p w14:paraId="55094A2A" w14:textId="01351037" w:rsidR="007D76ED" w:rsidRPr="008A7101" w:rsidRDefault="007D76ED" w:rsidP="006C455D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6. Association between physical functioning (PF) and log-transformed, standa</w:t>
            </w:r>
            <w:r w:rsidR="006C455D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rdized </w:t>
            </w:r>
            <w:r w:rsidR="003E79F4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GEs, sRAGE and AGE/sRAGE ratio </w:t>
            </w:r>
            <w:r w:rsidR="006C455D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in a </w:t>
            </w:r>
            <w:r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bsample without diabetes</w:t>
            </w:r>
            <w:r w:rsidR="006C455D"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ellitus</w:t>
            </w:r>
            <w:r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impaired renal function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Odds ratios (95 % confidence interval)</w:t>
            </w:r>
          </w:p>
        </w:tc>
      </w:tr>
      <w:tr w:rsidR="00D51E07" w:rsidRPr="00785805" w14:paraId="35FD7B40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gridSpan w:val="2"/>
            <w:tcBorders>
              <w:top w:val="single" w:sz="4" w:space="0" w:color="auto"/>
            </w:tcBorders>
          </w:tcPr>
          <w:p w14:paraId="78286408" w14:textId="77777777" w:rsidR="00D51E07" w:rsidRPr="009C072C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w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</w:tcBorders>
          </w:tcPr>
          <w:p w14:paraId="409284C9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*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</w:tcBorders>
          </w:tcPr>
          <w:p w14:paraId="4FFCF2DA" w14:textId="4D0254DE" w:rsidR="00D51E07" w:rsidRPr="00F6109A" w:rsidRDefault="007D76ED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§</w:t>
            </w:r>
          </w:p>
        </w:tc>
      </w:tr>
      <w:tr w:rsidR="00D51E07" w:rsidRPr="00785805" w14:paraId="72FD2289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</w:tcPr>
          <w:p w14:paraId="1056CC1F" w14:textId="18B2DC27" w:rsidR="00D51E07" w:rsidRPr="007D76ED" w:rsidRDefault="00D51E07" w:rsidP="009C072C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7D76ED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Men </w:t>
            </w:r>
          </w:p>
        </w:tc>
        <w:tc>
          <w:tcPr>
            <w:tcW w:w="1352" w:type="dxa"/>
          </w:tcPr>
          <w:p w14:paraId="6CE17FD3" w14:textId="46E8C068" w:rsidR="00D51E07" w:rsidRPr="007D76ED" w:rsidRDefault="009C072C" w:rsidP="009C072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Women </w:t>
            </w:r>
          </w:p>
        </w:tc>
        <w:tc>
          <w:tcPr>
            <w:tcW w:w="1352" w:type="dxa"/>
          </w:tcPr>
          <w:p w14:paraId="21F1B532" w14:textId="6E7A838E" w:rsidR="007D76ED" w:rsidRPr="007D76ED" w:rsidRDefault="009C072C" w:rsidP="009C072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352" w:type="dxa"/>
          </w:tcPr>
          <w:p w14:paraId="50C0F63C" w14:textId="769E7057" w:rsidR="007D76ED" w:rsidRPr="007D76ED" w:rsidRDefault="009C072C" w:rsidP="009C072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352" w:type="dxa"/>
          </w:tcPr>
          <w:p w14:paraId="15B3490C" w14:textId="7A639F15" w:rsidR="007D76ED" w:rsidRPr="007D76ED" w:rsidRDefault="009C072C" w:rsidP="009C072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286" w:type="dxa"/>
          </w:tcPr>
          <w:p w14:paraId="1A05FE65" w14:textId="1B87A0AD" w:rsidR="007D76ED" w:rsidRPr="007D76ED" w:rsidRDefault="009C072C" w:rsidP="009C072C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470A21" w:rsidRPr="00785805" w14:paraId="74D1926A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</w:tcPr>
          <w:p w14:paraId="7422C44C" w14:textId="77777777" w:rsidR="00470A21" w:rsidRPr="00F6109A" w:rsidRDefault="00470A21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PF 0 = Ref.</w:t>
            </w:r>
          </w:p>
        </w:tc>
      </w:tr>
      <w:tr w:rsidR="00470A21" w:rsidRPr="00613F65" w14:paraId="1BDE6702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</w:tcPr>
          <w:p w14:paraId="26EAE19F" w14:textId="77777777" w:rsidR="00470A21" w:rsidRPr="00F6109A" w:rsidRDefault="00470A21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s</w:t>
            </w:r>
          </w:p>
        </w:tc>
      </w:tr>
      <w:tr w:rsidR="00D51E07" w:rsidRPr="00A344D7" w14:paraId="5DE73255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</w:tcPr>
          <w:p w14:paraId="49DC1709" w14:textId="77777777" w:rsidR="00D51E07" w:rsidRPr="00AD286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AD286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0.98</w:t>
            </w:r>
          </w:p>
          <w:p w14:paraId="1B6C96E1" w14:textId="77777777" w:rsidR="00D51E07" w:rsidRPr="00AD286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0.82; 1.17)</w:t>
            </w:r>
          </w:p>
        </w:tc>
        <w:tc>
          <w:tcPr>
            <w:tcW w:w="1352" w:type="dxa"/>
          </w:tcPr>
          <w:p w14:paraId="2FE4EAB7" w14:textId="77777777" w:rsidR="00D51E07" w:rsidRPr="00AD286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D286A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Pr="00AD286A">
              <w:rPr>
                <w:rFonts w:ascii="Times New Roman" w:hAnsi="Times New Roman" w:cs="Times New Roman"/>
                <w:color w:val="000000"/>
              </w:rPr>
              <w:t>94</w:t>
            </w:r>
          </w:p>
          <w:p w14:paraId="7C0D3210" w14:textId="77777777" w:rsidR="00D51E07" w:rsidRPr="00AD286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D28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AD286A">
              <w:rPr>
                <w:rFonts w:ascii="Times New Roman" w:hAnsi="Times New Roman" w:cs="Times New Roman"/>
                <w:color w:val="000000"/>
              </w:rPr>
              <w:t>0.77; 1.14)</w:t>
            </w:r>
          </w:p>
        </w:tc>
        <w:tc>
          <w:tcPr>
            <w:tcW w:w="1352" w:type="dxa"/>
          </w:tcPr>
          <w:p w14:paraId="214689DF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2A2405CE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80; 1.15)</w:t>
            </w:r>
          </w:p>
        </w:tc>
        <w:tc>
          <w:tcPr>
            <w:tcW w:w="1352" w:type="dxa"/>
          </w:tcPr>
          <w:p w14:paraId="42FF88DA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6031E4F1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77; 1.15)</w:t>
            </w:r>
          </w:p>
        </w:tc>
        <w:tc>
          <w:tcPr>
            <w:tcW w:w="1352" w:type="dxa"/>
          </w:tcPr>
          <w:p w14:paraId="7528D1E8" w14:textId="379E68AE" w:rsidR="00D51E07" w:rsidRPr="00F154E5" w:rsidRDefault="00242F0C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3A09A1C0" w14:textId="5E089C8A" w:rsidR="00D51E07" w:rsidRPr="00F154E5" w:rsidRDefault="00D51E07" w:rsidP="00242F0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</w:t>
            </w:r>
            <w:r w:rsidR="00242F0C" w:rsidRPr="00F154E5">
              <w:rPr>
                <w:rFonts w:ascii="Times New Roman" w:hAnsi="Times New Roman" w:cs="Times New Roman"/>
                <w:color w:val="000000"/>
              </w:rPr>
              <w:t>82</w:t>
            </w:r>
            <w:r w:rsidRPr="00F154E5">
              <w:rPr>
                <w:rFonts w:ascii="Times New Roman" w:hAnsi="Times New Roman" w:cs="Times New Roman"/>
                <w:color w:val="000000"/>
              </w:rPr>
              <w:t>; 1.</w:t>
            </w:r>
            <w:r w:rsidR="00242F0C" w:rsidRPr="00F154E5">
              <w:rPr>
                <w:rFonts w:ascii="Times New Roman" w:hAnsi="Times New Roman" w:cs="Times New Roman"/>
                <w:color w:val="000000"/>
              </w:rPr>
              <w:t>21</w:t>
            </w:r>
            <w:r w:rsidRPr="00F154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6" w:type="dxa"/>
          </w:tcPr>
          <w:p w14:paraId="1E8F0EF4" w14:textId="08609AB4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0.8</w:t>
            </w:r>
            <w:r w:rsidR="00242F0C" w:rsidRPr="00F154E5">
              <w:rPr>
                <w:rFonts w:ascii="Times New Roman" w:hAnsi="Times New Roman" w:cs="Times New Roman"/>
                <w:color w:val="000000"/>
              </w:rPr>
              <w:t>5</w:t>
            </w:r>
          </w:p>
          <w:p w14:paraId="713D7610" w14:textId="1489E940" w:rsidR="00D51E07" w:rsidRPr="00F154E5" w:rsidRDefault="00D51E07" w:rsidP="00C579B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69</w:t>
            </w:r>
            <w:r w:rsidRPr="00F154E5">
              <w:rPr>
                <w:rFonts w:ascii="Times New Roman" w:hAnsi="Times New Roman" w:cs="Times New Roman"/>
                <w:color w:val="000000"/>
              </w:rPr>
              <w:t>; 1.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06</w:t>
            </w:r>
            <w:r w:rsidRPr="00F154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0A21" w:rsidRPr="00613F65" w14:paraId="3F77DD73" w14:textId="77777777" w:rsidTr="007D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</w:tcPr>
          <w:p w14:paraId="550BC455" w14:textId="77777777" w:rsidR="00470A21" w:rsidRPr="00F154E5" w:rsidRDefault="00470A21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sRAGE</w:t>
            </w:r>
          </w:p>
        </w:tc>
      </w:tr>
      <w:tr w:rsidR="00D51E07" w:rsidRPr="00A344D7" w14:paraId="15FC7027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</w:tcPr>
          <w:p w14:paraId="2397F803" w14:textId="77777777" w:rsidR="00D51E07" w:rsidRPr="00F6109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F6109A">
              <w:rPr>
                <w:rFonts w:ascii="Times New Roman" w:hAnsi="Times New Roman" w:cs="Times New Roman"/>
                <w:b w:val="0"/>
                <w:color w:val="000000"/>
              </w:rPr>
              <w:t>1.07</w:t>
            </w:r>
          </w:p>
          <w:p w14:paraId="181243F7" w14:textId="77777777" w:rsidR="00D51E07" w:rsidRPr="00F6109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b w:val="0"/>
                <w:color w:val="000000"/>
              </w:rPr>
              <w:t>0.89; 1.28)</w:t>
            </w:r>
          </w:p>
        </w:tc>
        <w:tc>
          <w:tcPr>
            <w:tcW w:w="1352" w:type="dxa"/>
          </w:tcPr>
          <w:p w14:paraId="0FC6090A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1.16</w:t>
            </w:r>
          </w:p>
          <w:p w14:paraId="3B5581DA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95; 1.41)</w:t>
            </w:r>
          </w:p>
        </w:tc>
        <w:tc>
          <w:tcPr>
            <w:tcW w:w="1352" w:type="dxa"/>
          </w:tcPr>
          <w:p w14:paraId="5A634B08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1.04</w:t>
            </w:r>
          </w:p>
          <w:p w14:paraId="2E424CA5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87; 1.25)</w:t>
            </w:r>
          </w:p>
        </w:tc>
        <w:tc>
          <w:tcPr>
            <w:tcW w:w="1352" w:type="dxa"/>
          </w:tcPr>
          <w:p w14:paraId="40832E82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1.15</w:t>
            </w:r>
          </w:p>
          <w:p w14:paraId="039BFF88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94; 1.40)</w:t>
            </w:r>
          </w:p>
        </w:tc>
        <w:tc>
          <w:tcPr>
            <w:tcW w:w="1352" w:type="dxa"/>
          </w:tcPr>
          <w:p w14:paraId="12A6B0C4" w14:textId="77777777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1.04</w:t>
            </w:r>
          </w:p>
          <w:p w14:paraId="1FD81710" w14:textId="77777777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86; 1.25)</w:t>
            </w:r>
          </w:p>
        </w:tc>
        <w:tc>
          <w:tcPr>
            <w:tcW w:w="1286" w:type="dxa"/>
          </w:tcPr>
          <w:p w14:paraId="3FF97BB5" w14:textId="77777777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1.10</w:t>
            </w:r>
          </w:p>
          <w:p w14:paraId="610B9FC0" w14:textId="77777777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89; 1.36)</w:t>
            </w:r>
          </w:p>
        </w:tc>
      </w:tr>
      <w:tr w:rsidR="00470A21" w:rsidRPr="00613F65" w14:paraId="7147A38A" w14:textId="77777777" w:rsidTr="001D50CE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</w:tcPr>
          <w:p w14:paraId="4D91E694" w14:textId="77777777" w:rsidR="00470A21" w:rsidRPr="00F154E5" w:rsidRDefault="00470A21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ssociation between PF and AGE/ sRAGE</w:t>
            </w:r>
          </w:p>
        </w:tc>
      </w:tr>
      <w:tr w:rsidR="00D51E07" w:rsidRPr="00A344D7" w14:paraId="63DAFF91" w14:textId="77777777" w:rsidTr="007D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</w:tcPr>
          <w:p w14:paraId="654A623C" w14:textId="77777777" w:rsidR="00D51E07" w:rsidRPr="00F6109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F6109A">
              <w:rPr>
                <w:rFonts w:ascii="Times New Roman" w:hAnsi="Times New Roman" w:cs="Times New Roman"/>
                <w:b w:val="0"/>
                <w:color w:val="000000"/>
              </w:rPr>
              <w:t>0.94</w:t>
            </w:r>
          </w:p>
          <w:p w14:paraId="71A78557" w14:textId="77777777" w:rsidR="00D51E07" w:rsidRPr="00F6109A" w:rsidRDefault="00D51E07" w:rsidP="00C05C9D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b w:val="0"/>
                <w:color w:val="000000"/>
              </w:rPr>
              <w:t>0.79; 1.12)</w:t>
            </w:r>
          </w:p>
        </w:tc>
        <w:tc>
          <w:tcPr>
            <w:tcW w:w="1352" w:type="dxa"/>
          </w:tcPr>
          <w:p w14:paraId="42B349E0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0.85</w:t>
            </w:r>
          </w:p>
          <w:p w14:paraId="7325E62C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70; 1.04)</w:t>
            </w:r>
          </w:p>
        </w:tc>
        <w:tc>
          <w:tcPr>
            <w:tcW w:w="1352" w:type="dxa"/>
          </w:tcPr>
          <w:p w14:paraId="0FFC10FC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542455B5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79; 1.13)</w:t>
            </w:r>
          </w:p>
        </w:tc>
        <w:tc>
          <w:tcPr>
            <w:tcW w:w="1352" w:type="dxa"/>
          </w:tcPr>
          <w:p w14:paraId="10F8E982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6109A">
              <w:rPr>
                <w:rFonts w:ascii="Times New Roman" w:hAnsi="Times New Roman" w:cs="Times New Roman"/>
                <w:color w:val="000000"/>
              </w:rPr>
              <w:t>0.86</w:t>
            </w:r>
          </w:p>
          <w:p w14:paraId="3822D128" w14:textId="77777777" w:rsidR="00D51E07" w:rsidRPr="00F6109A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10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6109A">
              <w:rPr>
                <w:rFonts w:ascii="Times New Roman" w:hAnsi="Times New Roman" w:cs="Times New Roman"/>
                <w:color w:val="000000"/>
              </w:rPr>
              <w:t>0.70; 1.05)</w:t>
            </w:r>
          </w:p>
        </w:tc>
        <w:tc>
          <w:tcPr>
            <w:tcW w:w="1352" w:type="dxa"/>
          </w:tcPr>
          <w:p w14:paraId="2ABEB676" w14:textId="09A18336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0.9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716A98EB" w14:textId="0F3692A6" w:rsidR="00D51E07" w:rsidRPr="00F154E5" w:rsidRDefault="00D51E07" w:rsidP="00C579B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82</w:t>
            </w:r>
            <w:r w:rsidRPr="00F154E5">
              <w:rPr>
                <w:rFonts w:ascii="Times New Roman" w:hAnsi="Times New Roman" w:cs="Times New Roman"/>
                <w:color w:val="000000"/>
              </w:rPr>
              <w:t>; 1.1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7</w:t>
            </w:r>
            <w:r w:rsidRPr="00F154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86" w:type="dxa"/>
          </w:tcPr>
          <w:p w14:paraId="21795739" w14:textId="365CA6C9" w:rsidR="00D51E07" w:rsidRPr="00F154E5" w:rsidRDefault="00D51E07" w:rsidP="00C05C9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154E5">
              <w:rPr>
                <w:rFonts w:ascii="Times New Roman" w:hAnsi="Times New Roman" w:cs="Times New Roman"/>
                <w:color w:val="000000"/>
              </w:rPr>
              <w:t>0.8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4713F641" w14:textId="6D504115" w:rsidR="00D51E07" w:rsidRPr="00F154E5" w:rsidRDefault="00D51E07" w:rsidP="00C579BF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</w:rPr>
              <w:t>0.6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7</w:t>
            </w:r>
            <w:r w:rsidRPr="00F154E5">
              <w:rPr>
                <w:rFonts w:ascii="Times New Roman" w:hAnsi="Times New Roman" w:cs="Times New Roman"/>
                <w:color w:val="000000"/>
              </w:rPr>
              <w:t>; 1.0</w:t>
            </w:r>
            <w:r w:rsidR="00C579BF" w:rsidRPr="00F154E5">
              <w:rPr>
                <w:rFonts w:ascii="Times New Roman" w:hAnsi="Times New Roman" w:cs="Times New Roman"/>
                <w:color w:val="000000"/>
              </w:rPr>
              <w:t>3</w:t>
            </w:r>
            <w:r w:rsidRPr="00F154E5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70A21" w:rsidRPr="00613F65" w14:paraId="0E694760" w14:textId="77777777" w:rsidTr="007D76E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6"/>
            <w:tcBorders>
              <w:bottom w:val="nil"/>
            </w:tcBorders>
          </w:tcPr>
          <w:p w14:paraId="60910F36" w14:textId="77777777" w:rsidR="007D76ED" w:rsidRPr="007D76ED" w:rsidRDefault="007D76ED" w:rsidP="00C05C9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"/>
                <w:szCs w:val="24"/>
                <w:lang w:val="en-GB"/>
              </w:rPr>
            </w:pPr>
          </w:p>
          <w:p w14:paraId="6699461F" w14:textId="59A604C4" w:rsidR="00470A21" w:rsidRDefault="00470A21" w:rsidP="00C05C9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* Model 1: age; § Model 2: age, years of education ,BMI, alcohol consumption, smoking, </w:t>
            </w:r>
            <w:r w:rsidR="00945B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et</w:t>
            </w:r>
            <w:r w:rsidR="00945BB4"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C579B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rugs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lipid lowering drugs; </w:t>
            </w:r>
          </w:p>
          <w:p w14:paraId="45007DDB" w14:textId="3A988154" w:rsidR="009C072C" w:rsidRPr="00F6109A" w:rsidRDefault="009C072C" w:rsidP="00C05C9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=488 men; 3</w:t>
            </w:r>
            <w:r w:rsidR="0056591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women</w:t>
            </w:r>
          </w:p>
          <w:p w14:paraId="345ACB30" w14:textId="77777777" w:rsidR="00470A21" w:rsidRDefault="00470A21" w:rsidP="003E79F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vance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g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lycation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oducts; sRAGE= soluble receptor of AGEs;</w:t>
            </w:r>
            <w:r w:rsidRPr="00F6109A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/sRAGE: ratio of AGE and sRAGE; </w:t>
            </w:r>
            <w:r w:rsidRPr="00F6109A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PF= total score physical functioning (SF-12). </w:t>
            </w:r>
          </w:p>
          <w:p w14:paraId="6FA0FF26" w14:textId="3D842DD0" w:rsidR="00D86952" w:rsidRPr="00F6109A" w:rsidRDefault="00D86952" w:rsidP="003E79F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</w:p>
        </w:tc>
      </w:tr>
    </w:tbl>
    <w:p w14:paraId="3CE7BE3F" w14:textId="67DDA19C" w:rsidR="00AE2D66" w:rsidRDefault="00AE2D66" w:rsidP="00C02B33">
      <w:pPr>
        <w:ind w:left="-709"/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</w:pPr>
    </w:p>
    <w:p w14:paraId="5D5A2F83" w14:textId="0E6454B1" w:rsidR="00AE2D66" w:rsidRPr="00853E99" w:rsidRDefault="00AE2D66" w:rsidP="00853E99">
      <w:pPr>
        <w:spacing w:after="200" w:line="276" w:lineRule="auto"/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</w:pPr>
      <w:r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  <w:br w:type="page"/>
      </w:r>
    </w:p>
    <w:p w14:paraId="4D5A976D" w14:textId="77777777" w:rsidR="00D86952" w:rsidRPr="00D86952" w:rsidRDefault="00D86952" w:rsidP="00D86952">
      <w:pPr>
        <w:jc w:val="both"/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</w:pPr>
      <w:r w:rsidRPr="00D86952">
        <w:rPr>
          <w:noProof/>
          <w:highlight w:val="yellow"/>
          <w:lang w:val="en-US"/>
        </w:rPr>
        <w:lastRenderedPageBreak/>
        <w:drawing>
          <wp:inline distT="0" distB="0" distL="0" distR="0" wp14:anchorId="11281021" wp14:editId="48FF7D55">
            <wp:extent cx="3657600" cy="73533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6952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t xml:space="preserve"> </w:t>
      </w:r>
    </w:p>
    <w:p w14:paraId="28B6AF72" w14:textId="1AD14143" w:rsidR="00D86952" w:rsidRPr="008A7101" w:rsidRDefault="00D86952" w:rsidP="00D86952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8A710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A7101">
        <w:rPr>
          <w:rFonts w:ascii="Times New Roman" w:hAnsi="Times New Roman" w:cs="Times New Roman"/>
          <w:sz w:val="24"/>
          <w:szCs w:val="24"/>
          <w:lang w:val="en-US"/>
        </w:rPr>
        <w:t xml:space="preserve">7: Association between physical functioning (PF) with advanced glycation end products (AGEs), soluble receptor of AGEs (sRAGE) and ratio of AGEs and sRAGE (AGE/sRAGE) for men (N=976) and women (N=812) </w:t>
      </w:r>
      <w:r w:rsidRPr="008A7101">
        <w:rPr>
          <w:rFonts w:ascii="Times New Roman" w:hAnsi="Times New Roman" w:cs="Times New Roman"/>
          <w:b/>
          <w:sz w:val="24"/>
          <w:szCs w:val="24"/>
          <w:lang w:val="en-US"/>
        </w:rPr>
        <w:t>stratified for 10-year age-groups</w:t>
      </w:r>
      <w:r w:rsidRPr="008A7101">
        <w:rPr>
          <w:rFonts w:ascii="Times New Roman" w:hAnsi="Times New Roman" w:cs="Times New Roman"/>
          <w:color w:val="000000"/>
          <w:sz w:val="24"/>
          <w:szCs w:val="24"/>
          <w:lang w:val="en-GB"/>
        </w:rPr>
        <w:t>, Odds ratios (95 % confidence interval)</w:t>
      </w:r>
    </w:p>
    <w:p w14:paraId="037579CA" w14:textId="77777777" w:rsidR="00D86952" w:rsidRPr="00865839" w:rsidRDefault="00D86952" w:rsidP="00D86952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65839">
        <w:rPr>
          <w:rFonts w:ascii="Times New Roman" w:hAnsi="Times New Roman" w:cs="Times New Roman"/>
          <w:i/>
          <w:sz w:val="24"/>
          <w:szCs w:val="24"/>
          <w:lang w:val="en-US"/>
        </w:rPr>
        <w:t>Ref.: PF=0 (severe limitations in physical functioning)</w:t>
      </w:r>
    </w:p>
    <w:p w14:paraId="4CCDF7E6" w14:textId="11856249" w:rsidR="00D86952" w:rsidRPr="00865839" w:rsidRDefault="00D86952" w:rsidP="00D86952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65839">
        <w:rPr>
          <w:rFonts w:ascii="Times New Roman" w:hAnsi="Times New Roman" w:cs="Times New Roman"/>
          <w:i/>
          <w:sz w:val="24"/>
          <w:szCs w:val="24"/>
          <w:lang w:val="en-GB"/>
        </w:rPr>
        <w:t>Adjusted for: age, years of education, BMI, alcohol consumption, smoking, diet, creatinine clearance, antihypertensive drugs, lipid lowering drugs (Model 2);</w:t>
      </w:r>
    </w:p>
    <w:p w14:paraId="3442E0C9" w14:textId="1FBDBF24" w:rsidR="00D86952" w:rsidRPr="00D86952" w:rsidRDefault="00D86952" w:rsidP="00D86952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65839">
        <w:rPr>
          <w:rFonts w:ascii="Times New Roman" w:hAnsi="Times New Roman" w:cs="Times New Roman"/>
          <w:i/>
          <w:sz w:val="24"/>
          <w:szCs w:val="24"/>
          <w:lang w:val="en-US"/>
        </w:rPr>
        <w:t>CI= confidence interval</w:t>
      </w:r>
      <w:r w:rsidRPr="001615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EinfacheTabelle21"/>
        <w:tblpPr w:leftFromText="180" w:rightFromText="180" w:vertAnchor="text" w:tblpY="-25"/>
        <w:tblW w:w="8607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1815"/>
        <w:gridCol w:w="1722"/>
      </w:tblGrid>
      <w:tr w:rsidR="00D51E07" w:rsidRPr="00613F65" w14:paraId="40CECA87" w14:textId="77777777" w:rsidTr="008D3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  <w:tcBorders>
              <w:top w:val="nil"/>
            </w:tcBorders>
          </w:tcPr>
          <w:p w14:paraId="0DB0558D" w14:textId="47B9B8ED" w:rsidR="00D51E07" w:rsidRPr="008A7101" w:rsidRDefault="00D51E07" w:rsidP="009819E8">
            <w:pPr>
              <w:spacing w:after="0"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bookmarkStart w:id="0" w:name="_GoBack" w:colFirst="0" w:colLast="0"/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7. Association between physical functioning (PF) and log-transformed, standardized </w:t>
            </w:r>
            <w:r w:rsidR="003E79F4"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 xml:space="preserve"> AGEs, sRAGE and AGE/sRAGE ratio </w:t>
            </w:r>
            <w:r w:rsidRPr="008A710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 and without adjusting for osteoporosis</w:t>
            </w:r>
            <w:r w:rsidRPr="008A710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, Odds ratios (95 % confidence interval)</w:t>
            </w:r>
          </w:p>
        </w:tc>
      </w:tr>
      <w:bookmarkEnd w:id="0"/>
      <w:tr w:rsidR="00D51E07" w:rsidRPr="009C072C" w14:paraId="3EBB8B6A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83C81BF" w14:textId="77777777" w:rsidR="00D51E07" w:rsidRPr="009C072C" w:rsidRDefault="00D51E07" w:rsidP="009819E8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gridSpan w:val="2"/>
          </w:tcPr>
          <w:p w14:paraId="244A5B06" w14:textId="77777777" w:rsidR="00D51E07" w:rsidRPr="009C072C" w:rsidRDefault="00D51E07" w:rsidP="009819E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§</w:t>
            </w:r>
          </w:p>
        </w:tc>
        <w:tc>
          <w:tcPr>
            <w:tcW w:w="3537" w:type="dxa"/>
            <w:gridSpan w:val="2"/>
          </w:tcPr>
          <w:p w14:paraId="5392B877" w14:textId="7060C6D5" w:rsidR="00D51E07" w:rsidRPr="009C072C" w:rsidRDefault="00D51E07" w:rsidP="008D3B38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a</w:t>
            </w:r>
          </w:p>
        </w:tc>
      </w:tr>
      <w:tr w:rsidR="00D51E07" w:rsidRPr="009C072C" w14:paraId="10F241D6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E047B6" w14:textId="77777777" w:rsidR="00D51E07" w:rsidRPr="009C072C" w:rsidRDefault="00D51E07" w:rsidP="009819E8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262BE1AB" w14:textId="77777777" w:rsidR="00D51E07" w:rsidRPr="009C072C" w:rsidRDefault="00D51E07" w:rsidP="009819E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843" w:type="dxa"/>
          </w:tcPr>
          <w:p w14:paraId="7C7D1AB5" w14:textId="77777777" w:rsidR="00D51E07" w:rsidRPr="009C072C" w:rsidRDefault="00D51E07" w:rsidP="009819E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815" w:type="dxa"/>
          </w:tcPr>
          <w:p w14:paraId="66769DCB" w14:textId="77777777" w:rsidR="00D51E07" w:rsidRPr="009C072C" w:rsidRDefault="00D51E07" w:rsidP="009819E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1722" w:type="dxa"/>
          </w:tcPr>
          <w:p w14:paraId="6F906151" w14:textId="77777777" w:rsidR="00D51E07" w:rsidRPr="009C072C" w:rsidRDefault="00D51E07" w:rsidP="009819E8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Women</w:t>
            </w:r>
          </w:p>
        </w:tc>
      </w:tr>
      <w:tr w:rsidR="008D3B38" w:rsidRPr="009C072C" w14:paraId="6B952368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</w:tcPr>
          <w:p w14:paraId="478C4739" w14:textId="77777777" w:rsidR="008D3B38" w:rsidRPr="009C072C" w:rsidRDefault="008D3B38" w:rsidP="009819E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F 0 = Ref.</w:t>
            </w:r>
          </w:p>
        </w:tc>
      </w:tr>
      <w:tr w:rsidR="00D51E07" w:rsidRPr="00613F65" w14:paraId="5EF63B82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</w:tcPr>
          <w:p w14:paraId="537C347B" w14:textId="77777777" w:rsidR="00D51E07" w:rsidRPr="009C072C" w:rsidRDefault="00D51E07" w:rsidP="009819E8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AGEs</w:t>
            </w:r>
          </w:p>
        </w:tc>
      </w:tr>
      <w:tr w:rsidR="00314232" w:rsidRPr="009C072C" w14:paraId="558F28E5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755C87D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843" w:type="dxa"/>
          </w:tcPr>
          <w:p w14:paraId="0A6B1031" w14:textId="7F67C4B6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11D572C6" w14:textId="1A641DED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1C447D0" w14:textId="77777777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68EDDA58" w14:textId="7203DEDC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; 0.98)</w:t>
            </w:r>
          </w:p>
        </w:tc>
        <w:tc>
          <w:tcPr>
            <w:tcW w:w="1815" w:type="dxa"/>
          </w:tcPr>
          <w:p w14:paraId="07DE603A" w14:textId="2290A169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  <w:p w14:paraId="791E4704" w14:textId="1958CB28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; 1.18)</w:t>
            </w:r>
          </w:p>
        </w:tc>
        <w:tc>
          <w:tcPr>
            <w:tcW w:w="1722" w:type="dxa"/>
          </w:tcPr>
          <w:p w14:paraId="19975C44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5EBB6143" w14:textId="2366AE0B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; 1.00)</w:t>
            </w:r>
          </w:p>
        </w:tc>
      </w:tr>
      <w:tr w:rsidR="00314232" w:rsidRPr="009C072C" w14:paraId="2BCF6056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020C60F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843" w:type="dxa"/>
          </w:tcPr>
          <w:p w14:paraId="4E9E0DB8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14:paraId="28831663" w14:textId="20811C9E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; 1.08)</w:t>
            </w:r>
          </w:p>
        </w:tc>
        <w:tc>
          <w:tcPr>
            <w:tcW w:w="1843" w:type="dxa"/>
          </w:tcPr>
          <w:p w14:paraId="1D564982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0BA45FF5" w14:textId="124EC77D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; 1.05)</w:t>
            </w:r>
          </w:p>
        </w:tc>
        <w:tc>
          <w:tcPr>
            <w:tcW w:w="1815" w:type="dxa"/>
          </w:tcPr>
          <w:p w14:paraId="3C01F5A6" w14:textId="01625E25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  <w:p w14:paraId="3239AB43" w14:textId="050058F5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9; 1.06)</w:t>
            </w:r>
          </w:p>
        </w:tc>
        <w:tc>
          <w:tcPr>
            <w:tcW w:w="1722" w:type="dxa"/>
          </w:tcPr>
          <w:p w14:paraId="696BE787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14:paraId="6B9E1D1A" w14:textId="7355AFD2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; 1.07)</w:t>
            </w:r>
          </w:p>
        </w:tc>
      </w:tr>
      <w:tr w:rsidR="00314232" w:rsidRPr="009C072C" w14:paraId="464640A4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DAFA0AD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843" w:type="dxa"/>
          </w:tcPr>
          <w:p w14:paraId="2034BC57" w14:textId="68813CD3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448E3E1D" w14:textId="537A9CCF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3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C43EBD7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  <w:p w14:paraId="182F618F" w14:textId="24BB4DCE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2; 1.09)</w:t>
            </w:r>
          </w:p>
        </w:tc>
        <w:tc>
          <w:tcPr>
            <w:tcW w:w="1815" w:type="dxa"/>
          </w:tcPr>
          <w:p w14:paraId="6CBE58F4" w14:textId="29F1A480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  <w:p w14:paraId="5D6776B5" w14:textId="3A3EF045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7; 1.34)</w:t>
            </w:r>
          </w:p>
        </w:tc>
        <w:tc>
          <w:tcPr>
            <w:tcW w:w="1722" w:type="dxa"/>
          </w:tcPr>
          <w:p w14:paraId="6541F783" w14:textId="72FB9043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14:paraId="2EC13CCD" w14:textId="2B103352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1; 1.0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51E07" w:rsidRPr="00613F65" w14:paraId="4F79DCFC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</w:tcPr>
          <w:p w14:paraId="102AA7F3" w14:textId="77777777" w:rsidR="00D51E07" w:rsidRPr="00F154E5" w:rsidRDefault="00D51E07" w:rsidP="009819E8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>Association between PF and sRAGE</w:t>
            </w:r>
          </w:p>
        </w:tc>
      </w:tr>
      <w:tr w:rsidR="00314232" w:rsidRPr="009C072C" w14:paraId="76ED9E82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11F82DF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843" w:type="dxa"/>
          </w:tcPr>
          <w:p w14:paraId="5805AD32" w14:textId="77777777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05F4861F" w14:textId="6CD22D1B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; 1.10)</w:t>
            </w:r>
          </w:p>
        </w:tc>
        <w:tc>
          <w:tcPr>
            <w:tcW w:w="1843" w:type="dxa"/>
          </w:tcPr>
          <w:p w14:paraId="237C417F" w14:textId="77777777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  <w:p w14:paraId="309127EB" w14:textId="70E96DD1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; 1.21)</w:t>
            </w:r>
          </w:p>
        </w:tc>
        <w:tc>
          <w:tcPr>
            <w:tcW w:w="1815" w:type="dxa"/>
          </w:tcPr>
          <w:p w14:paraId="4BB52AF5" w14:textId="6AB406F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003DDB17" w14:textId="77412F1C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14:paraId="600AABEA" w14:textId="4E00E424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14:paraId="14721072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3; 1.22)</w:t>
            </w:r>
          </w:p>
        </w:tc>
      </w:tr>
      <w:tr w:rsidR="00314232" w:rsidRPr="009C072C" w14:paraId="52FE48EC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4E6CACE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843" w:type="dxa"/>
          </w:tcPr>
          <w:p w14:paraId="59711846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  <w:p w14:paraId="738DB721" w14:textId="62BD27EB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5; 1.24)</w:t>
            </w:r>
          </w:p>
        </w:tc>
        <w:tc>
          <w:tcPr>
            <w:tcW w:w="1843" w:type="dxa"/>
          </w:tcPr>
          <w:p w14:paraId="66849113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7BD3DA57" w14:textId="06BE82A9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4; 1.22)</w:t>
            </w:r>
          </w:p>
        </w:tc>
        <w:tc>
          <w:tcPr>
            <w:tcW w:w="1815" w:type="dxa"/>
          </w:tcPr>
          <w:p w14:paraId="096C3957" w14:textId="2C0B1084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7E06A4B" w14:textId="102CD4BC" w:rsidR="00314232" w:rsidRPr="00F154E5" w:rsidRDefault="00314232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2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14:paraId="175A6EC1" w14:textId="06B51B0A" w:rsidR="00314232" w:rsidRPr="00F154E5" w:rsidRDefault="005866DD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  <w:p w14:paraId="03579BBD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1; 1.19)</w:t>
            </w:r>
          </w:p>
        </w:tc>
      </w:tr>
      <w:tr w:rsidR="00314232" w:rsidRPr="009C072C" w14:paraId="440E9829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0406679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843" w:type="dxa"/>
          </w:tcPr>
          <w:p w14:paraId="0EEBC01B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  <w:p w14:paraId="5DEA2C3C" w14:textId="053588CE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2; 1.16)</w:t>
            </w:r>
          </w:p>
        </w:tc>
        <w:tc>
          <w:tcPr>
            <w:tcW w:w="1843" w:type="dxa"/>
          </w:tcPr>
          <w:p w14:paraId="0533EA4F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  <w:p w14:paraId="232BC7D4" w14:textId="33B089C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4; 1.38)</w:t>
            </w:r>
          </w:p>
        </w:tc>
        <w:tc>
          <w:tcPr>
            <w:tcW w:w="1815" w:type="dxa"/>
          </w:tcPr>
          <w:p w14:paraId="619DDA91" w14:textId="052F6DF0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14:paraId="7FD6E29C" w14:textId="7CD594C3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14:paraId="71C07720" w14:textId="2709D393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7FA6FB96" w14:textId="6F1F71A3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51E07" w:rsidRPr="00613F65" w14:paraId="62144916" w14:textId="77777777" w:rsidTr="003E79F4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</w:tcPr>
          <w:p w14:paraId="7EF041AB" w14:textId="77777777" w:rsidR="00D51E07" w:rsidRPr="00F154E5" w:rsidRDefault="00D51E07" w:rsidP="009819E8">
            <w:pPr>
              <w:spacing w:after="0"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154E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ssociation between PF and AGE/ sRAGE</w:t>
            </w:r>
          </w:p>
        </w:tc>
      </w:tr>
      <w:tr w:rsidR="00314232" w:rsidRPr="009C072C" w14:paraId="31AE77CD" w14:textId="77777777" w:rsidTr="008D3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44B685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843" w:type="dxa"/>
          </w:tcPr>
          <w:p w14:paraId="6229A291" w14:textId="77777777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  <w:p w14:paraId="05B1760F" w14:textId="724E7448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; 1.19)</w:t>
            </w:r>
          </w:p>
        </w:tc>
        <w:tc>
          <w:tcPr>
            <w:tcW w:w="1843" w:type="dxa"/>
          </w:tcPr>
          <w:p w14:paraId="30AAA02C" w14:textId="77777777" w:rsidR="00314232" w:rsidRPr="00F154E5" w:rsidRDefault="00314232" w:rsidP="003142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2F42B728" w14:textId="1CCF83AA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; 0.98)</w:t>
            </w:r>
          </w:p>
        </w:tc>
        <w:tc>
          <w:tcPr>
            <w:tcW w:w="1815" w:type="dxa"/>
          </w:tcPr>
          <w:p w14:paraId="2D794D9A" w14:textId="76661E2F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  <w:p w14:paraId="21A2DF25" w14:textId="0F8C74AC" w:rsidR="00314232" w:rsidRPr="00F154E5" w:rsidRDefault="00314232" w:rsidP="00CD53A3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</w:t>
            </w:r>
            <w:r w:rsidR="00CD53A3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14:paraId="00574BE3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14:paraId="3006F4D8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5; 0.99)</w:t>
            </w:r>
          </w:p>
        </w:tc>
      </w:tr>
      <w:tr w:rsidR="00314232" w:rsidRPr="009C072C" w14:paraId="08C38E21" w14:textId="77777777" w:rsidTr="008D3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D36BD21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lt;65</w:t>
            </w:r>
          </w:p>
        </w:tc>
        <w:tc>
          <w:tcPr>
            <w:tcW w:w="1843" w:type="dxa"/>
          </w:tcPr>
          <w:p w14:paraId="34E7A535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14:paraId="5EB6784D" w14:textId="35B9B666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; 1.11)</w:t>
            </w:r>
          </w:p>
        </w:tc>
        <w:tc>
          <w:tcPr>
            <w:tcW w:w="1843" w:type="dxa"/>
          </w:tcPr>
          <w:p w14:paraId="35878407" w14:textId="77777777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  <w:p w14:paraId="30F7654F" w14:textId="2AE0D8A9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4; 1.08)</w:t>
            </w:r>
          </w:p>
        </w:tc>
        <w:tc>
          <w:tcPr>
            <w:tcW w:w="1815" w:type="dxa"/>
          </w:tcPr>
          <w:p w14:paraId="1DF65447" w14:textId="49C9BA96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0E0BF3B3" w14:textId="1B757B8A" w:rsidR="00314232" w:rsidRPr="00F154E5" w:rsidRDefault="00314232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</w:tcPr>
          <w:p w14:paraId="7B90CD93" w14:textId="5328B284" w:rsidR="00314232" w:rsidRPr="00F154E5" w:rsidRDefault="00314232" w:rsidP="00314232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7D2B7F67" w14:textId="64876898" w:rsidR="00314232" w:rsidRPr="00F154E5" w:rsidRDefault="00314232" w:rsidP="005866DD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14232" w:rsidRPr="009C072C" w14:paraId="3983A6CF" w14:textId="77777777" w:rsidTr="00EB0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14:paraId="51303744" w14:textId="77777777" w:rsidR="00314232" w:rsidRPr="009C072C" w:rsidRDefault="00314232" w:rsidP="00314232">
            <w:pPr>
              <w:spacing w:after="0" w:line="276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  <w:t>&gt;= 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64DA55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  <w:p w14:paraId="41FBEE6E" w14:textId="2218DADA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6; 1.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54F6C0" w14:textId="7777777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  <w:p w14:paraId="2FD29F30" w14:textId="798B2227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8; 1.0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3E31C37D" w14:textId="7CDC09A4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16255E17" w14:textId="00AED090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3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32975D5E" w14:textId="3F5E11DB" w:rsidR="00314232" w:rsidRPr="00F154E5" w:rsidRDefault="00314232" w:rsidP="00314232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14:paraId="73E59DC9" w14:textId="21B8DBCE" w:rsidR="00314232" w:rsidRPr="00F154E5" w:rsidRDefault="00314232" w:rsidP="005866DD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1.0</w:t>
            </w:r>
            <w:r w:rsidR="005866DD"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15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51E07" w:rsidRPr="00613F65" w14:paraId="5B350841" w14:textId="77777777" w:rsidTr="00EB0402">
        <w:trPr>
          <w:trHeight w:val="1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7" w:type="dxa"/>
            <w:gridSpan w:val="5"/>
            <w:tcBorders>
              <w:top w:val="single" w:sz="4" w:space="0" w:color="auto"/>
              <w:bottom w:val="nil"/>
            </w:tcBorders>
          </w:tcPr>
          <w:p w14:paraId="37E7D797" w14:textId="77777777" w:rsidR="009C072C" w:rsidRPr="009C072C" w:rsidRDefault="009C072C" w:rsidP="009819E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"/>
                <w:szCs w:val="16"/>
                <w:lang w:val="en-GB"/>
              </w:rPr>
            </w:pPr>
          </w:p>
          <w:p w14:paraId="0AA32733" w14:textId="7BA53A4B" w:rsidR="00D51E07" w:rsidRDefault="00D51E07" w:rsidP="009819E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otes: § Model 2: age, years of education ,BMI, alcohol consumption, smoking, </w:t>
            </w:r>
            <w:r w:rsidR="00945B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945BB4" w:rsidRPr="00945BB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iet</w:t>
            </w:r>
            <w:r w:rsidR="00945BB4"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, diabetes</w:t>
            </w:r>
            <w:r w:rsidR="006C455D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mellitus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creatinine clearance, 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EB0402" w:rsidRPr="00EB040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ntihypertensive</w:t>
            </w:r>
            <w:r w:rsidR="00EB040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CD53A3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drugs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, lipid lowering drugs; Model 2a: Model 2 </w:t>
            </w:r>
            <w:r w:rsidR="00CD53A3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+ </w:t>
            </w:r>
            <w:r w:rsidRPr="008D3B3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osteoporosis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as confounder</w:t>
            </w:r>
            <w:r w:rsidR="0078580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 </w:t>
            </w:r>
          </w:p>
          <w:p w14:paraId="0B9528CF" w14:textId="45C45AA7" w:rsidR="00D56300" w:rsidRPr="009C072C" w:rsidRDefault="00D56300" w:rsidP="009819E8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N= 967 men; 812 women</w:t>
            </w:r>
          </w:p>
          <w:p w14:paraId="30237465" w14:textId="37414009" w:rsidR="00D51E07" w:rsidRPr="009C072C" w:rsidRDefault="00D51E07" w:rsidP="003E79F4">
            <w:pPr>
              <w:spacing w:after="0" w:line="276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AGEs=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dvance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g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lycation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e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 xml:space="preserve">nd </w:t>
            </w:r>
            <w:r w:rsidR="003E79F4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roducts; sRAGE= soluble receptor of AGEs;</w:t>
            </w:r>
            <w:r w:rsidRPr="009C072C">
              <w:rPr>
                <w:rFonts w:ascii="Times New Roman" w:hAnsi="Times New Roman" w:cs="Times New Roman"/>
                <w:b w:val="0"/>
                <w:i/>
                <w:color w:val="000000"/>
                <w:sz w:val="24"/>
                <w:szCs w:val="24"/>
                <w:lang w:val="en-GB"/>
              </w:rPr>
              <w:t xml:space="preserve"> AGE/sRAGE: ratio of AGE and sRAGE; </w:t>
            </w:r>
            <w:r w:rsidRPr="009C072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PF= total score physical functioning (SF-12).</w:t>
            </w:r>
          </w:p>
        </w:tc>
      </w:tr>
    </w:tbl>
    <w:p w14:paraId="360D2D68" w14:textId="5EFA816B" w:rsidR="00AE2D66" w:rsidRPr="00026194" w:rsidRDefault="00AE2D66" w:rsidP="00AE2D66">
      <w:pP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</w:p>
    <w:p w14:paraId="2B090229" w14:textId="77777777" w:rsidR="00470A21" w:rsidRPr="00D82FC4" w:rsidRDefault="00470A21" w:rsidP="00D82FC4">
      <w:pPr>
        <w:rPr>
          <w:rFonts w:ascii="Arial" w:hAnsi="Arial" w:cs="Arial"/>
          <w:sz w:val="20"/>
          <w:szCs w:val="20"/>
          <w:lang w:val="en-GB" w:eastAsia="en-GB"/>
        </w:rPr>
      </w:pPr>
    </w:p>
    <w:sectPr w:rsidR="00470A21" w:rsidRPr="00D82FC4" w:rsidSect="00D86952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3BDC41" w14:textId="77777777" w:rsidR="00C736E2" w:rsidRDefault="00C736E2" w:rsidP="00A344D7">
      <w:pPr>
        <w:spacing w:after="0" w:line="240" w:lineRule="auto"/>
      </w:pPr>
      <w:r>
        <w:separator/>
      </w:r>
    </w:p>
  </w:endnote>
  <w:endnote w:type="continuationSeparator" w:id="0">
    <w:p w14:paraId="36FEDD53" w14:textId="77777777" w:rsidR="00C736E2" w:rsidRDefault="00C736E2" w:rsidP="00A34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096D8" w14:textId="77777777" w:rsidR="00C736E2" w:rsidRDefault="00C736E2" w:rsidP="00A344D7">
      <w:pPr>
        <w:spacing w:after="0" w:line="240" w:lineRule="auto"/>
      </w:pPr>
      <w:r>
        <w:separator/>
      </w:r>
    </w:p>
  </w:footnote>
  <w:footnote w:type="continuationSeparator" w:id="0">
    <w:p w14:paraId="18080AC5" w14:textId="77777777" w:rsidR="00C736E2" w:rsidRDefault="00C736E2" w:rsidP="00A34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44D7"/>
    <w:rsid w:val="00031192"/>
    <w:rsid w:val="00032CA6"/>
    <w:rsid w:val="000426E3"/>
    <w:rsid w:val="00044A8B"/>
    <w:rsid w:val="00085551"/>
    <w:rsid w:val="000D17B2"/>
    <w:rsid w:val="000E31A5"/>
    <w:rsid w:val="001042AE"/>
    <w:rsid w:val="00122F27"/>
    <w:rsid w:val="00123009"/>
    <w:rsid w:val="001260B1"/>
    <w:rsid w:val="00167192"/>
    <w:rsid w:val="0017040A"/>
    <w:rsid w:val="00175687"/>
    <w:rsid w:val="001C7EA8"/>
    <w:rsid w:val="001D50CE"/>
    <w:rsid w:val="00220CC4"/>
    <w:rsid w:val="00242F0C"/>
    <w:rsid w:val="00246EFC"/>
    <w:rsid w:val="00294B67"/>
    <w:rsid w:val="002A457A"/>
    <w:rsid w:val="002B2D7A"/>
    <w:rsid w:val="002D2BBE"/>
    <w:rsid w:val="002F78FC"/>
    <w:rsid w:val="00314232"/>
    <w:rsid w:val="00346227"/>
    <w:rsid w:val="003622EE"/>
    <w:rsid w:val="0038010F"/>
    <w:rsid w:val="00392EA1"/>
    <w:rsid w:val="00395283"/>
    <w:rsid w:val="003A506F"/>
    <w:rsid w:val="003E79F4"/>
    <w:rsid w:val="003F1BEF"/>
    <w:rsid w:val="004006D0"/>
    <w:rsid w:val="00442578"/>
    <w:rsid w:val="00462BC7"/>
    <w:rsid w:val="00466918"/>
    <w:rsid w:val="00470A21"/>
    <w:rsid w:val="00496CF8"/>
    <w:rsid w:val="004B203B"/>
    <w:rsid w:val="004E45D7"/>
    <w:rsid w:val="004F201C"/>
    <w:rsid w:val="00513F41"/>
    <w:rsid w:val="00531D06"/>
    <w:rsid w:val="00536904"/>
    <w:rsid w:val="00565915"/>
    <w:rsid w:val="005866DD"/>
    <w:rsid w:val="005A11FF"/>
    <w:rsid w:val="005A7281"/>
    <w:rsid w:val="005D5538"/>
    <w:rsid w:val="005D6A21"/>
    <w:rsid w:val="005E1413"/>
    <w:rsid w:val="005E7CDE"/>
    <w:rsid w:val="00613F65"/>
    <w:rsid w:val="00615981"/>
    <w:rsid w:val="00631EFD"/>
    <w:rsid w:val="00640DE5"/>
    <w:rsid w:val="0069062C"/>
    <w:rsid w:val="006B0A9D"/>
    <w:rsid w:val="006C455D"/>
    <w:rsid w:val="006E244A"/>
    <w:rsid w:val="00766E9E"/>
    <w:rsid w:val="00785805"/>
    <w:rsid w:val="007A6B09"/>
    <w:rsid w:val="007C3B22"/>
    <w:rsid w:val="007D275D"/>
    <w:rsid w:val="007D76ED"/>
    <w:rsid w:val="008246AC"/>
    <w:rsid w:val="00853E99"/>
    <w:rsid w:val="0085696D"/>
    <w:rsid w:val="00865839"/>
    <w:rsid w:val="0089063C"/>
    <w:rsid w:val="00895274"/>
    <w:rsid w:val="008A7101"/>
    <w:rsid w:val="008B2D0B"/>
    <w:rsid w:val="008C083D"/>
    <w:rsid w:val="008D3B38"/>
    <w:rsid w:val="008D3F9C"/>
    <w:rsid w:val="00923FD6"/>
    <w:rsid w:val="00937172"/>
    <w:rsid w:val="00945BB4"/>
    <w:rsid w:val="009565CC"/>
    <w:rsid w:val="009819E8"/>
    <w:rsid w:val="00981C91"/>
    <w:rsid w:val="00991A62"/>
    <w:rsid w:val="00994CBC"/>
    <w:rsid w:val="009C072C"/>
    <w:rsid w:val="009E2E61"/>
    <w:rsid w:val="00A31042"/>
    <w:rsid w:val="00A344D7"/>
    <w:rsid w:val="00A35547"/>
    <w:rsid w:val="00A4608E"/>
    <w:rsid w:val="00A54C85"/>
    <w:rsid w:val="00A57D4B"/>
    <w:rsid w:val="00A652DF"/>
    <w:rsid w:val="00A73DB0"/>
    <w:rsid w:val="00A869DF"/>
    <w:rsid w:val="00AA5593"/>
    <w:rsid w:val="00AC1CE4"/>
    <w:rsid w:val="00AD1911"/>
    <w:rsid w:val="00AD286A"/>
    <w:rsid w:val="00AE2D66"/>
    <w:rsid w:val="00AF7861"/>
    <w:rsid w:val="00B054FE"/>
    <w:rsid w:val="00B213D3"/>
    <w:rsid w:val="00B4049E"/>
    <w:rsid w:val="00B41288"/>
    <w:rsid w:val="00B4596C"/>
    <w:rsid w:val="00B75934"/>
    <w:rsid w:val="00BB25A5"/>
    <w:rsid w:val="00BC4DF6"/>
    <w:rsid w:val="00BD68F0"/>
    <w:rsid w:val="00C02B33"/>
    <w:rsid w:val="00C05C9D"/>
    <w:rsid w:val="00C548B2"/>
    <w:rsid w:val="00C579BF"/>
    <w:rsid w:val="00C61724"/>
    <w:rsid w:val="00C736E2"/>
    <w:rsid w:val="00C820BE"/>
    <w:rsid w:val="00C9042D"/>
    <w:rsid w:val="00CC3FDC"/>
    <w:rsid w:val="00CD53A3"/>
    <w:rsid w:val="00CE66C9"/>
    <w:rsid w:val="00CF5E73"/>
    <w:rsid w:val="00D22806"/>
    <w:rsid w:val="00D27DCB"/>
    <w:rsid w:val="00D51E07"/>
    <w:rsid w:val="00D55979"/>
    <w:rsid w:val="00D56300"/>
    <w:rsid w:val="00D81723"/>
    <w:rsid w:val="00D82FC4"/>
    <w:rsid w:val="00D86952"/>
    <w:rsid w:val="00DD0674"/>
    <w:rsid w:val="00DD1006"/>
    <w:rsid w:val="00DD2A38"/>
    <w:rsid w:val="00DE4F84"/>
    <w:rsid w:val="00DF50EA"/>
    <w:rsid w:val="00E41E7E"/>
    <w:rsid w:val="00E74F73"/>
    <w:rsid w:val="00E92601"/>
    <w:rsid w:val="00EA64DA"/>
    <w:rsid w:val="00EB0402"/>
    <w:rsid w:val="00EB1932"/>
    <w:rsid w:val="00EB21E5"/>
    <w:rsid w:val="00EB63B3"/>
    <w:rsid w:val="00EB7445"/>
    <w:rsid w:val="00ED2724"/>
    <w:rsid w:val="00EF2FEF"/>
    <w:rsid w:val="00F109E6"/>
    <w:rsid w:val="00F13F6B"/>
    <w:rsid w:val="00F154E5"/>
    <w:rsid w:val="00F5078D"/>
    <w:rsid w:val="00F56ECA"/>
    <w:rsid w:val="00F6109A"/>
    <w:rsid w:val="00F64CE1"/>
    <w:rsid w:val="00F85077"/>
    <w:rsid w:val="00FB50A2"/>
    <w:rsid w:val="00FE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4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D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D7"/>
  </w:style>
  <w:style w:type="paragraph" w:styleId="Footer">
    <w:name w:val="footer"/>
    <w:basedOn w:val="Normal"/>
    <w:link w:val="FooterChar"/>
    <w:uiPriority w:val="99"/>
    <w:unhideWhenUsed/>
    <w:rsid w:val="00A34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D7"/>
  </w:style>
  <w:style w:type="table" w:customStyle="1" w:styleId="EinfacheTabelle21">
    <w:name w:val="Einfache Tabelle 21"/>
    <w:basedOn w:val="TableNormal"/>
    <w:uiPriority w:val="42"/>
    <w:rsid w:val="00A344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59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C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C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C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2724"/>
    <w:pPr>
      <w:ind w:left="720"/>
      <w:contextualSpacing/>
    </w:pPr>
  </w:style>
  <w:style w:type="table" w:customStyle="1" w:styleId="EinfacheTabelle22">
    <w:name w:val="Einfache Tabelle 22"/>
    <w:basedOn w:val="TableNormal"/>
    <w:uiPriority w:val="42"/>
    <w:rsid w:val="00A57D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D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4D7"/>
  </w:style>
  <w:style w:type="paragraph" w:styleId="Footer">
    <w:name w:val="footer"/>
    <w:basedOn w:val="Normal"/>
    <w:link w:val="FooterChar"/>
    <w:uiPriority w:val="99"/>
    <w:unhideWhenUsed/>
    <w:rsid w:val="00A34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4D7"/>
  </w:style>
  <w:style w:type="table" w:customStyle="1" w:styleId="EinfacheTabelle21">
    <w:name w:val="Einfache Tabelle 21"/>
    <w:basedOn w:val="TableNormal"/>
    <w:uiPriority w:val="42"/>
    <w:rsid w:val="00A344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59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C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C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C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2724"/>
    <w:pPr>
      <w:ind w:left="720"/>
      <w:contextualSpacing/>
    </w:pPr>
  </w:style>
  <w:style w:type="table" w:customStyle="1" w:styleId="EinfacheTabelle22">
    <w:name w:val="Einfache Tabelle 22"/>
    <w:basedOn w:val="TableNormal"/>
    <w:uiPriority w:val="42"/>
    <w:rsid w:val="00A57D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1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0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1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1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>
                <a:solidFill>
                  <a:sysClr val="windowText" lastClr="000000"/>
                </a:solidFill>
              </a:rPr>
              <a:t>Women</a:t>
            </a:r>
          </a:p>
        </c:rich>
      </c:tx>
      <c:layout>
        <c:manualLayout>
          <c:xMode val="edge"/>
          <c:yMode val="edge"/>
          <c:x val="1.2058418332907725E-2"/>
          <c:y val="2.157885272433015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&lt;65 years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abelle1!$F$16:$G$21</c:f>
              <c:multiLvlStrCache>
                <c:ptCount val="6"/>
                <c:lvl>
                  <c:pt idx="0">
                    <c:v>no limitation</c:v>
                  </c:pt>
                  <c:pt idx="1">
                    <c:v>minor limitation</c:v>
                  </c:pt>
                  <c:pt idx="2">
                    <c:v>severe limitation</c:v>
                  </c:pt>
                  <c:pt idx="3">
                    <c:v>no limitation</c:v>
                  </c:pt>
                  <c:pt idx="4">
                    <c:v>minor limitation</c:v>
                  </c:pt>
                  <c:pt idx="5">
                    <c:v>severe limitation</c:v>
                  </c:pt>
                </c:lvl>
                <c:lvl>
                  <c:pt idx="0">
                    <c:v>moderate activities</c:v>
                  </c:pt>
                  <c:pt idx="3">
                    <c:v>climbing stairs</c:v>
                  </c:pt>
                </c:lvl>
              </c:multiLvlStrCache>
            </c:multiLvlStrRef>
          </c:cat>
          <c:val>
            <c:numRef>
              <c:f>Tabelle1!$D$16:$D$21</c:f>
              <c:numCache>
                <c:formatCode>General</c:formatCode>
                <c:ptCount val="6"/>
                <c:pt idx="0">
                  <c:v>0.63</c:v>
                </c:pt>
                <c:pt idx="1">
                  <c:v>0.31</c:v>
                </c:pt>
                <c:pt idx="2">
                  <c:v>0.06</c:v>
                </c:pt>
                <c:pt idx="3">
                  <c:v>0.52</c:v>
                </c:pt>
                <c:pt idx="4">
                  <c:v>0.41</c:v>
                </c:pt>
                <c:pt idx="5">
                  <c:v>7.00000000000000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D61-4F80-8EFE-D7F797C5B508}"/>
            </c:ext>
          </c:extLst>
        </c:ser>
        <c:ser>
          <c:idx val="1"/>
          <c:order val="1"/>
          <c:tx>
            <c:v>&gt;=65 years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abelle1!$F$16:$G$21</c:f>
              <c:multiLvlStrCache>
                <c:ptCount val="6"/>
                <c:lvl>
                  <c:pt idx="0">
                    <c:v>no limitation</c:v>
                  </c:pt>
                  <c:pt idx="1">
                    <c:v>minor limitation</c:v>
                  </c:pt>
                  <c:pt idx="2">
                    <c:v>severe limitation</c:v>
                  </c:pt>
                  <c:pt idx="3">
                    <c:v>no limitation</c:v>
                  </c:pt>
                  <c:pt idx="4">
                    <c:v>minor limitation</c:v>
                  </c:pt>
                  <c:pt idx="5">
                    <c:v>severe limitation</c:v>
                  </c:pt>
                </c:lvl>
                <c:lvl>
                  <c:pt idx="0">
                    <c:v>moderate activities</c:v>
                  </c:pt>
                  <c:pt idx="3">
                    <c:v>climbing stairs</c:v>
                  </c:pt>
                </c:lvl>
              </c:multiLvlStrCache>
            </c:multiLvlStrRef>
          </c:cat>
          <c:val>
            <c:numRef>
              <c:f>Tabelle1!$I$16:$I$21</c:f>
              <c:numCache>
                <c:formatCode>General</c:formatCode>
                <c:ptCount val="6"/>
                <c:pt idx="0">
                  <c:v>0.4</c:v>
                </c:pt>
                <c:pt idx="1">
                  <c:v>0.46</c:v>
                </c:pt>
                <c:pt idx="2">
                  <c:v>0.14000000000000001</c:v>
                </c:pt>
                <c:pt idx="3">
                  <c:v>0.28000000000000003</c:v>
                </c:pt>
                <c:pt idx="4">
                  <c:v>0.55000000000000004</c:v>
                </c:pt>
                <c:pt idx="5">
                  <c:v>0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D61-4F80-8EFE-D7F797C5B5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2937344"/>
        <c:axId val="533357312"/>
      </c:barChart>
      <c:catAx>
        <c:axId val="532937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hysical functio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3357312"/>
        <c:crosses val="autoZero"/>
        <c:auto val="1"/>
        <c:lblAlgn val="ctr"/>
        <c:lblOffset val="100"/>
        <c:noMultiLvlLbl val="0"/>
      </c:catAx>
      <c:valAx>
        <c:axId val="533357312"/>
        <c:scaling>
          <c:orientation val="minMax"/>
          <c:max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937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>
                <a:solidFill>
                  <a:sysClr val="windowText" lastClr="000000"/>
                </a:solidFill>
              </a:rPr>
              <a:t>Men</a:t>
            </a:r>
          </a:p>
        </c:rich>
      </c:tx>
      <c:layout>
        <c:manualLayout>
          <c:xMode val="edge"/>
          <c:yMode val="edge"/>
          <c:x val="8.3514506456757974E-3"/>
          <c:y val="2.224284947515783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&lt;65 years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abelle1!$F$4:$G$9</c:f>
              <c:multiLvlStrCache>
                <c:ptCount val="6"/>
                <c:lvl>
                  <c:pt idx="0">
                    <c:v>no limitation</c:v>
                  </c:pt>
                  <c:pt idx="1">
                    <c:v>minor limitation</c:v>
                  </c:pt>
                  <c:pt idx="2">
                    <c:v>severe limitation</c:v>
                  </c:pt>
                  <c:pt idx="3">
                    <c:v>no limitation</c:v>
                  </c:pt>
                  <c:pt idx="4">
                    <c:v>minor limitation</c:v>
                  </c:pt>
                  <c:pt idx="5">
                    <c:v>severe limitation</c:v>
                  </c:pt>
                </c:lvl>
                <c:lvl>
                  <c:pt idx="0">
                    <c:v>moderate activities</c:v>
                  </c:pt>
                  <c:pt idx="3">
                    <c:v>climbing stairs</c:v>
                  </c:pt>
                </c:lvl>
              </c:multiLvlStrCache>
            </c:multiLvlStrRef>
          </c:cat>
          <c:val>
            <c:numRef>
              <c:f>Tabelle1!$D$4:$D$9</c:f>
              <c:numCache>
                <c:formatCode>General</c:formatCode>
                <c:ptCount val="6"/>
                <c:pt idx="0">
                  <c:v>0.77</c:v>
                </c:pt>
                <c:pt idx="1">
                  <c:v>0.17</c:v>
                </c:pt>
                <c:pt idx="2">
                  <c:v>0.06</c:v>
                </c:pt>
                <c:pt idx="3">
                  <c:v>0.67</c:v>
                </c:pt>
                <c:pt idx="4">
                  <c:v>0.28999999999999998</c:v>
                </c:pt>
                <c:pt idx="5">
                  <c:v>0.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E5D-47A5-807F-37909DE7318A}"/>
            </c:ext>
          </c:extLst>
        </c:ser>
        <c:ser>
          <c:idx val="1"/>
          <c:order val="1"/>
          <c:tx>
            <c:v>&gt;=65 years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Tabelle1!$F$4:$G$9</c:f>
              <c:multiLvlStrCache>
                <c:ptCount val="6"/>
                <c:lvl>
                  <c:pt idx="0">
                    <c:v>no limitation</c:v>
                  </c:pt>
                  <c:pt idx="1">
                    <c:v>minor limitation</c:v>
                  </c:pt>
                  <c:pt idx="2">
                    <c:v>severe limitation</c:v>
                  </c:pt>
                  <c:pt idx="3">
                    <c:v>no limitation</c:v>
                  </c:pt>
                  <c:pt idx="4">
                    <c:v>minor limitation</c:v>
                  </c:pt>
                  <c:pt idx="5">
                    <c:v>severe limitation</c:v>
                  </c:pt>
                </c:lvl>
                <c:lvl>
                  <c:pt idx="0">
                    <c:v>moderate activities</c:v>
                  </c:pt>
                  <c:pt idx="3">
                    <c:v>climbing stairs</c:v>
                  </c:pt>
                </c:lvl>
              </c:multiLvlStrCache>
            </c:multiLvlStrRef>
          </c:cat>
          <c:val>
            <c:numRef>
              <c:f>Tabelle1!$I$4:$I$9</c:f>
              <c:numCache>
                <c:formatCode>General</c:formatCode>
                <c:ptCount val="6"/>
                <c:pt idx="0">
                  <c:v>0.59375</c:v>
                </c:pt>
                <c:pt idx="1">
                  <c:v>0.34375</c:v>
                </c:pt>
                <c:pt idx="2">
                  <c:v>6.25E-2</c:v>
                </c:pt>
                <c:pt idx="3">
                  <c:v>0.44</c:v>
                </c:pt>
                <c:pt idx="4">
                  <c:v>0.46</c:v>
                </c:pt>
                <c:pt idx="5">
                  <c:v>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E5D-47A5-807F-37909DE731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2785792"/>
        <c:axId val="533017344"/>
      </c:barChart>
      <c:catAx>
        <c:axId val="5327857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hysical functio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3017344"/>
        <c:crosses val="autoZero"/>
        <c:auto val="1"/>
        <c:lblAlgn val="ctr"/>
        <c:lblOffset val="100"/>
        <c:noMultiLvlLbl val="0"/>
      </c:catAx>
      <c:valAx>
        <c:axId val="533017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perca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2785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ACE2F-4C62-43E1-B5C1-15568EC6D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1661</Words>
  <Characters>9221</Characters>
  <Application>Microsoft Office Word</Application>
  <DocSecurity>0</DocSecurity>
  <Lines>219</Lines>
  <Paragraphs>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0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ert, Helen</dc:creator>
  <cp:lastModifiedBy>S3G_Reference_Citation_Sequence</cp:lastModifiedBy>
  <cp:revision>4</cp:revision>
  <dcterms:created xsi:type="dcterms:W3CDTF">2019-08-28T14:17:00Z</dcterms:created>
  <dcterms:modified xsi:type="dcterms:W3CDTF">2019-10-27T01:34:00Z</dcterms:modified>
</cp:coreProperties>
</file>